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0510" w:rsidRPr="001349C0" w:rsidRDefault="001349C0">
      <w:pPr>
        <w:rPr>
          <w:rFonts w:ascii="Times New Roman" w:hAnsi="Times New Roman" w:cs="Times New Roman"/>
          <w:sz w:val="30"/>
          <w:szCs w:val="30"/>
          <w:lang w:val="en-GB"/>
        </w:rPr>
      </w:pPr>
      <w:r w:rsidRPr="001349C0">
        <w:rPr>
          <w:rFonts w:ascii="Times New Roman" w:hAnsi="Times New Roman" w:cs="Times New Roman"/>
          <w:sz w:val="30"/>
          <w:szCs w:val="30"/>
          <w:lang w:val="en-GB"/>
        </w:rPr>
        <w:t xml:space="preserve">Additional file </w:t>
      </w:r>
      <w:r>
        <w:rPr>
          <w:rFonts w:ascii="Times New Roman" w:hAnsi="Times New Roman" w:cs="Times New Roman"/>
          <w:sz w:val="30"/>
          <w:szCs w:val="30"/>
          <w:lang w:val="en-GB"/>
        </w:rPr>
        <w:t>2</w:t>
      </w:r>
      <w:bookmarkStart w:id="0" w:name="_GoBack"/>
      <w:bookmarkEnd w:id="0"/>
    </w:p>
    <w:tbl>
      <w:tblPr>
        <w:tblStyle w:val="Tabelgitter-lys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26"/>
      </w:tblGrid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Validation study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Arbab, D., van Ochten, J.H.M., Schnurr, C., Bouillon, B. &amp; König, D. 2017, "Assessment of reliability, validity, responsiveness and minimally important change of the German Hip dysfunction and osteoarthritis outcome score (HOOS) in patients with osteoarthritis of the hip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Rheumatology international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37, no. 12, pp. 2005-201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Baumann, F., Ernstberger, T., Loibl, M., Zeman, F., Nerlich, M. &amp; Tibesku, C. 2016, "Validation of the German Forgotten Joint Score (G-FJS) according to the COSMIN checklist: does a reduction in joint awareness indicate clinical improvement after arthroplasty of the knee?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rchives of orthopaedic and trauma surger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36, no. 2, pp. 257-264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Bellamy, N., Hendrikz, J. &amp; Wilson, C. 2011, "Observations on module 4 (Patient Global Assessment) of the osteoarthritis modular measurement system (O2MSTM)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Internal Medicine Journal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41, pp. 23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Broderick, J.E., Schneider, S., Junghaenel, D.U., Schwartz, J.E. &amp; Stone, A.A. 2013, "Validity and reliability of patient-reported outcomes measurement information system instruments in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Arthritis Care and Research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65, no. 10, pp. 1625-1633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Chang, F.-., Jette, A.M., Slavin, M.D., Baker, K., Ni, P. &amp; Keysor, J.J. 2018, "Detecting functional change in response to exercise in knee osteoarthritis: A comparison of two computerized adaptive test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BMC Musculoskeletal Disorder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9, no. 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Conrozier, T., Monet, M., Lohse, A. &amp; Raman, R. 2017, "Getting Better or Getting Well? The Patient Acceptable Symptom State (PASS) Better Predicts Patient's Satisfaction than the Decrease of Pain, in Knee Osteoarthritis Subjects Treated with Viscosupplementation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, pp. 1947603517723072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Cotofana, S., Wirth, W., Rossi, C.P., Eckstein, F. &amp; Günther, O.H. 2015, "Contralateral knee effect on self-reported knee-specific function and global functional assessment: Data from the osteoarthritis initiative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rthritis Care and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67, no. 3, pp. 374-38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Couraud, G., Escalas, C., Etcheto, A., Rannou, F. &amp; Poiraudeau, S. 2015, "French adaptation and validation of the Osteoarthritis Quality of Life scale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nnals of Physical and Rehabilitation Medicin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58, no. 6, pp. 336-342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Dawson, J., Beard, D.J., McKibbin, H., Harris, K., Jenkinson, C. &amp; Price, A.J. 2014, "Development of a patient-reported outcome measure of activity and participation (the OKSAPQ) to supplement the Oxford knee score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Bone and Joint Journal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6 B, no. 3, pp. 332-33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Debette, C., Parratte, S., Maucort-Boulch, D., Blanc, G., Pauly, V., Lustig, S., Servien, E., Neyret, P. &amp; Argenson, J.N. 2014, "French adaptation of the new Knee Society Scoring System for total knee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rthopaedics &amp; traumatology, surgery &amp; research : OTSR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00, no. 5, pp. 531-534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Diesinger, Y. &amp; Jenny, J.-. 2014, "Validation of the French version of two on high-activity knee questionnaire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rthopaedics and Traumatology: Surgery and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00, no. 5, pp. 535-53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Driban, J.B., Morgan, N., Price, L.L., Cook, K.F. &amp; Wang, C. 2015, "Patient-Reported Outcomes Measurement Information System (PROMIS) instruments among individuals with symptomatic knee osteoarthritis: A cross-sectional study of floor/ceiling effects and construct validi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BMC Musculoskeletal Disorder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6, no. 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Ebrahimzadeh, M.H., Makhmalbaf, H., Birjandinejad, A. &amp; Soltani-Moghaddas, S.H. 2014, "Cross-cultural adaptation and validation of the persian version of the oxford knee score in patients with knee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Iranian journal of medical science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9, no. 6, pp. 529-535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lastRenderedPageBreak/>
              <w:t xml:space="preserve">Gandek, B., Ware, J.E. &amp; Ware, J.E.,Jr 2017, "Validity and Responsiveness of the Knee Injury and Osteoarthritis Outcome Score: A Comparative Study Among Total Knee Replacement Patient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rthritis Care &amp;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69, no. 6, pp. 817-825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Ghomrawi, H.M.K., Mandl, L.A., Rutledge, J., Alexiades, M.M. &amp; Mazumdar, M. 2011, "Is there a role for expectation maximization imputation in addressing missing data in research using WOMAC questionnaire? Comparison to the Standard mean approach and a tutorial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BMC Musculoskeletal Disorder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2, no. 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Giesinger, J.M., Hamilton, D.F., Jost, B., Behrend, H. &amp; Giesinger, K. 2015, "WOMAC, EQ-5D and Knee Society Score Thresholds for Treatment Success After Total Knee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0, no. 12, pp. 2154-215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Giesinger, J.M., Kuster, M.S., Behrend, H. &amp; Giesinger, K. 2013, "Association of psychological status and patient-reported physical outcome measures in joint arthroplasty: A lack of divergent validi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Health and Quality of Life Outcome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1, no. 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Giesinger, J.M., Kuster, M.S., Holzner, B. &amp; Giesinger, K. 2013, "Development Of A Computer-Adaptive Version Of The Forgotten Joint Score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8, no. 3, pp. 418-422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Giesinger, K., Hamilton, D.F., Jost, B., Holzner, B. &amp; Giesinger, J.M. 2014, "Comparative responsiveness of outcome measures for total knee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2, no. 2, pp. 184-18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Gudbergsen, H., Bartels, E.M., Krusager, P., Wæhrens, E.E., Christensen, R., Danneskiold-Samsøe, B. &amp; Bliddal, H. 2011, "Test-retest of computerized health status questionnaires frequently used in the monitoring of knee osteoarthritis: A randomized crossover trial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BMC Musculoskeletal Disorder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2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Gudbergsen, H.R. 2010, "Validation of digitalized Health Status Questionnaires frequently used in the monitoring of osteoarthritis: A cross sectional stud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8, pp. </w:t>
            </w:r>
            <w:r w:rsidRPr="009A74E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S147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Haragus, H., Prejbeanu, R., Poenaru, D.V., Deleanu, B., Timar, B. &amp; Vermesan, D. 2018, "Cross-cultural adaptation and validation of a patient-reported hip outcome score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International orthopaedic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, pp. 1-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Harris, K., Dawson, J., Doll, H., Field, R.E., Murray, D.W., Fitzpatrick, R., Jenkinson, C., Price, A.J. &amp; Beard, D.J. 2013, "Can pain and function be distinguished in the Oxford Knee Score in a meaningful way? An exploratory and confirmatory factor analys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Quality of Life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2, no. 9, pp. 2561-256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Hung, M., Hon, S.D., Cheng, C., Franklin, J.D., Aoki, S.K., Anderson, M.B., Kapron, A.L., Peters, C.L. &amp; Pelt, C.E. 2014, "Psychometric evaluation of the lower extremity computerized adaptive test, the modified harris hip score, and the hip outcome score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rthopaedic Journal of Sports Medicin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, no. 12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Ingelsrud, L.H., Terwee, C.B., Gonc¸alves, R.S. &amp; Roos, E.M. 2014, "Minimal important change for the knee injury and osteoarthritis outcome Score (KOOS) in patients with knee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2, pp. </w:t>
            </w:r>
            <w:r w:rsidRPr="009A74E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S179-S180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Jenny, J.-. &amp; Diesinger, Y. 2012, "The Oxford Knee Score: Compared performance before and after knee replacement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rthopaedics and Traumatology: Surgery and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8, no. 4, pp. 409-412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Kersten, P., White, P.J. &amp; Tennant, A. 2010, "The Visual Analogue WOMAC 3.0 scale - Internal validity and responsiveness of the VAS version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BMC Musculoskeletal Disorder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Klokker, L., Bandak, E., Bartholdy, C., Bliddal, H. &amp; Henriksen, M. 2014, "Pain in activity evaluation (PACE) in knee osteoarthritis-responsiveness and concurrent validity of tentative measures in a randomized controlled exercise stud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2, pp. </w:t>
            </w:r>
            <w:r w:rsidRPr="009A74E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S187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lastRenderedPageBreak/>
              <w:t xml:space="preserve">Kumar, M., Battepathi, P. &amp; Bangalore, P. 2015, "Expectation fulfilment and satisfaction in total knee arthroplasty patients using the 'PROFEX' questionnaire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Orthopaedics and Traumatology: Surgery and Research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101, no. 3, pp. 325-330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Lee, A.C., Price, L.L., Driban, J.B., Harvey, W.F., McAlindon, T.E., Rodday, A.M., Knopp, H.E. &amp; Wang, C. 2016, "Longitudinal construct validity for four patient-reported outcomes measurement information system (PROMIS) short forms: Physical function, pain interference, depression, and anxiety among adults with knee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rthritis and Rheumatolog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68, pp. 3059-3060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Lin, F.-., Samp, J., Munoz, A., Wong, P.S. &amp; Pickard, A.S. 2014, "Evaluating change using patient-reported outcome measures in knee replacement: The complementary nature of the EQ-5D index and VAS score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European Journal of Health Economic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5, no. 5, pp. 489-49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Lin, K., Bao, L., Wang, J., Fujita, K., Makimoto, K. &amp; Liao, X. 2017, "Validation of the Chinese (Mandarin) Version of the Oxford Knee Score in Patients with Knee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Clinical orthopaedics and related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475, no. 12, pp. 2992-3004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Lyman, S., Lee, Y.Y., Franklin, P.D., Li, W., Cross, M.B. &amp; Padgett, D.E. 2016, "Validation of the KOOS, JR: A Short-form Knee Arthroplasty Outcomes Surve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Clinical orthopaedics and related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474, no. 6, pp. 1461-147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Lyman, S., Lee, Y.Y., Franklin, P.D., Li, W., Mayman, D.J. &amp; Padgett, D.E. 2016, "Validation of the HOOS, JR: A Short-form Hip Replacement Surve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Clinical orthopaedics and related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474, no. 6, pp. 1472-1482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Maempel, J.F., Clement, N.D., Brenkel, I.J. &amp; Walmsley, P.J. 2016, "Range of movement correlates with the Oxford knee score after total knee replacement: A prediction model and validation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The Kne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3, no. 3, pp. 511-51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Maempel, J.F., Clement, N.D., Brenkel, I.J. &amp; Walmsley, P.J. 2015, "Validation of a prediction model that allows direct comparison of the Oxford Knee Score and American Knee Society clinical rating system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The bone &amp; joint journal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7-B, no. 4, pp. 503-50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Mahler, E., Cuperus, N., Bijlsma, J., Vliet Vlieland, T., van den Hoogen, F., den Broeder, A.A. &amp; van den Ende, C.H. 2016, "Responsiveness of four patient-reported outcome measures to assess physical function in patients with knee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Scandinavian journal of rheumatolog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45, no. 6, pp. 518-527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Mahler, E.A., Cuperus, N., Bijlsma, J.W., Vliet Vlieland, T.P., Den Broeder, A.A. &amp; Van Den Ende, C.H. 2015, "Assessment and comparison of responsiveness of four patient reported outcome measures to assess physical function in knee OA: WOMAC-PF subscale responds best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nnals of the Rheumatic Disease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74, pp. 1185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Maniar, R.N., Maniar, P.R., Chanda, D., Gajbhare, D. &amp; Chouhan, T. 2017, "What is the Responsiveness and Respondent Burden of the New Knee Society Score?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Clinical orthopaedics and related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475, no. 9, pp. 2218-2227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Matsumoto, M., Baba, T., Homma, Y., Kobayashi, H., Ochi, H., Yuasa, T., Behrend, H. &amp; Kaneko, K. 2015, "Validation study of the Forgotten Joint Score-12 as a universal patient-reported outcome measure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European Journal of Orthopaedic Surgery and Traumatolog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5, no. 7, pp. 1141-1145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Matsumoto, M., Baba, T., Ochi, H., Ozaki, Y., Watari, T., Homma, Y. &amp; Kaneko, K. 2017, "Influence of the contralateral hip state after total hip arthroplasty on patient-reported outcomes measured with the Forgotten Joint Score-12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European Journal of Orthopaedic Surgery and Traumatolog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7, no. 7, pp. 929-93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Mehta, S.P., Sankar, A., Venkataramanan, V. &amp; Davis, A.M. 2015, "Cross-cultural validation of the ICOAP, physical function short forms of the HOOS, KOOS in patients with hip and knee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Physiotherapy (United Kingdom)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01, pp. eS991-eS992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Morgan, N.L., Driban, J.B., Ransford, G.L., Price, L. &amp; Wang, C. 2013, "Construct validity of promis instruments among patients with symptomatic knee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1, pp. </w:t>
            </w:r>
            <w:r w:rsidRPr="009A74E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S13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lastRenderedPageBreak/>
              <w:t xml:space="preserve">Parsons, H., Bruce, J., Achten, J., Costa, M.L. &amp; Parsons, N.R. 2014, "Measurement properties of the Disability Rating Index in patients undergoing hip replacement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Rheumatology (United Kingdom)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54, no. 1, pp. 64-7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Paulsen, A., Pedersen, A.B., Overgaard, S. &amp; Roos, E.M. 2012, "Feasibility of 4 patient-reported outcome measures in a registry setting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cta orthopaedica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83, no. 4, pp. 321-327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Peter, W.F., Loos, M., van den Hoek, J. &amp; Terwee, C.B. 2015, "Validation of the Animated Activity Questionnaire (AAQ) for patients with hip and knee osteoarthritis: comparison to home-recorded videos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Rheumatology international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35, no. 8, pp. 1399-140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Pietrosimone, B., Luc, B.A., Duncan, A., Saliba, S.A., Hart, J.M. &amp; Ingersoll, C.D. 2017, "Association Between the Single Assessment Numeric Evaluation and the Western Ontario and McMaster Universities Osteoarthritis Index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Journal of athletic training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52, no. 6, pp. 526-533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Pollard, B., Johnston, M. &amp; Dixon, D. 2012, "Exploring differential item functioning in the Western Ontario and McMaster Universities Osteoarthritis Index (WOMAC)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BMC Musculoskeletal Disorder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3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Reito, A., Järvistö, A., Jämsen, E., Skyttä, E., Remes, V., Huhtala, H., Niemeläinen, M. &amp; Eskelinen, A. 2017, "Translation and validation of the 12-item Oxford knee score for use in Finland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BMC Musculoskeletal Disorder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8, no. 1, pp. 1-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Schifferdecker, K.E., Yount, S.E., Kaiser, K., Adachi-Mejia, A., Cella, D., Carluzzo, K.L., Eisenstein, A., Kallen, M.A., Greene, G.J., Eton, D.T. &amp; Fisher, E.S. 2018, "A method to create a standardized generic and condition-specific patient-reported outcome measure for patient care and healthcare improvement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Quality of Life Research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27, no. 2, pp. 367-37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Stegmeier, N., Oak, S.R., O’Rourke, C., Strnad, G., Spindler, K.P., Jones, M., Farrow, L.D., Andrish, J. &amp; Saluan, P. 2017, "No Clinically Significant Difference Between Adult and Pediatric IKDC Subjective Knee Evaluation Scores in Adult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Sports Healt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, no. 5, pp. 450-455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Thienpont, E., Opsomer, G., Koninckx, A. &amp; Houssiau, F. 2014, "Joint awareness in different types of knee arthroplasty evaluated with the forgotten joint score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9, no. 1, pp. 48-5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Thienpont, E., Vanden Berghe, A., Schwab, P.E., Forthomme, J.P. &amp; Cornu, O. 2016, "Joint awareness in osteoarthritis of the hip and knee evaluated with the ‘Forgotten Joint’ Score before and after joint replacement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Knee Surgery, Sports Traumatology, Arthroscop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4, no. 10, pp. 3346-335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Unnanuntana, A., Ruangsomboon, P. &amp; Keesukpunt, W. 2018, "Validity and Responsiveness of the Two-Minute Walk Test for Measuring Functional Recovery After Total Knee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Weel, H., Lindeboom, R., Kuipers, S.E. &amp; Vervest, T.M.J.S. 2017, "Comparison between the Harris- and Oxford Hip Score to evaluate outcomes one-year after total hip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cta Orthopaedica Belgica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83, no. 1, pp. 98-10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Clinical effect sudy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Abdel, M.P., Parratte, S., Blanc, G., Ollivier, M., Pomero, V., Viehweger, E. &amp; Argenson, J.-.A. 2014, "No benefit of patient-specific instrumentation in TKA on functional and gait outcomes: A randomized clinical trial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Clinical orthopaedics and related research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472, no. 8, pp. 2468-247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Abram, S.G., Marsh, A.G., Brydone, A.S., Nicol, F., Mohammed, A. &amp; Spencer, S.J. 2014, "The effect of tibial component sizing on patient reported outcome measures following uncemented total knee replacement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The Kne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1, no. 5, pp. 955-95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Abram, S.G.F., Nicol, F. &amp; Spencer, S.J. 2016, "Patient reported outcomes in three hundred and twenty eight bilateral total knee replacement cases (simultaneous versus staged arthroplasty) using the Oxford Knee Score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International orthopaedics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40, no. 10, pp. 2055-205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lastRenderedPageBreak/>
              <w:t xml:space="preserve">Ageberg, E., Nilsdotter, A., Kosek, E. &amp; Roos, E.M. 2013, "Effects of neuromuscular training (NEMEX-TJR) on patient-reported outcomes and physical function in severe primary hip or knee osteoarthritis: A controlled before-and-after study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BMC Musculoskeletal Disorders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14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Ahearn, N., Metcalfe, A.J., Hassaballa, M.A., Porteous, A.J., Robinson, J.R., Murray, J.R. &amp; Newman, J.H. 2016, "The Journey patellofemoral joint arthroplasty: A minimum 5 year follow-up study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Knee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23, no. 5, pp. 900-904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Ahmed, I., Paraoan, V., Bhatt, D., Mishra, B., Khatri, C., Griffin, D., Metcalfe, A. &amp; Barlow, T. 2018, "Tibial component sizing and alignment of TKR components does not significantly affect patient reported outcome measures at six months. A case series of 474 participants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International Journal of Surgery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52, pp. 67-73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Ali, A., Lindstrand, A., Nilsdotter, A. &amp; Sundberg, M. 2016, "Similar patient-reported outcomes and performance after total knee arthroplasty with or without patellar resurfacing: A randomized study of 74 patients with 6 years of follow-up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Acta Orthopaedica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87, no. 3, pp. 274-27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Altman, R.D., Strand, V., Hochberg, M.C., Gibofsky, A., Markenson, J.A., Hopkins, W.E., Cryer, B., Kivitz, A., Nezzer, J., Imasogie, O. &amp; Young, C.L. 2015, "Low-dose solumatrix diclofenac in the treatment of osteoarthritis: A 1-year, open-label, phase III safety study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Postgraduate medicine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127, no. 5, pp. 517-52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Altuntas, A.O., Alsop, H. &amp; Cobb, J.P. 2013, "Early results of a domed tibia, mobile bearing lateral unicompartmental knee arthroplasty from an independent centre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Knee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20, no. 6, pp. 466-470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Amanatullah, D.F., Meehan, J.P., Cullen, A.B., Kim, S.H. &amp; Jamali, A.A. 2011, "Intermediate-Term Radiographic and Patient Outcomes in Revision Hip Arthroplasty With a Modular Calcar Design and Porous Plasma Coating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Journal of Arthroplasty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26, no. 8, pp. 1451-1454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Anakwe, R.E., Middleton, S.D., Jenkins, P.J., Butler, A.P., Aitken, S.A., Keating, J.F. &amp; Moran, M. 2012, "Total hip replacement in patients with hip fracture: A matched cohort study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Journal of Trauma and Acute Care Surgery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73, no. 3, pp. 738-742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Argenson, J.-., Parratte, S., Ashour, A., Komistek, R.D. &amp; Scuderi, G.R. 2008, "Patient-reported outcome correlates with knee function after a single-design mobile-bearing TKA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Clinical orthopaedics and related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466, no. 11, pp. 2669-267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Aro, H., Moritz, N., Lankinen, P., Timlin, S. &amp; Svedström, E. 2011, "A single dose of zoledronic acid prevents periprosthetic bone loss in female patients with cementless total hip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Bone and Mineral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Aro, H., Moritz, N., Timlin, S., Lankinen, P. &amp; Svedström, E. 2012, "A single dose of an intravenous bisphosphonate prevents periprosthetic bone loss but does not enhance rsa-evaluated osseointegration of uncemented femoral stem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HIP International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2, no. 4, pp. 443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Artz, N., Dixon, S., Wylde, V., Marques, E., Beswick, A.D., Lenguerrand, E., Blom, A.W. &amp; Gooberman-Hill, R. 2017, "Comparison of group-based outpatient physiotherapy with usual care after total knee replacement: A feasibility study for a randomized controlled trial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Clinical rehabilitation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1, no. 4, pp. 487-49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Bagarić, I., Šarac, H., Borovac, J.A.D., Vlak, T., Bekavac, J. &amp; Hebrang, A. 2014, "Primary total hip arthroplasty: Health related quality of life outcome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International orthopaedic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8, no. 3, pp. 495-50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Baker, R.K., Kaufman, M.K., Caruthers, E.J., Freisinger, G.M., Lewis, J.M., Schmitt, L.C., Best, T.M., Chaudhari, A.M.W. &amp; Siston, R.A. 2016, "Muscle force &amp; activation patterns during a sit-to-stand transfer in subjects with knee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Orthopaedic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4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Bastos Filho, R., Magnussen, R.A., Duthon, V., Demey, G., Servien, E., Granjeiro, J.M. &amp; Neyret, P. 2013, "Total knee arthroplasty after high tibial osteotomy: a comparison of opening and closing wedge osteotomy.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International orthopaedic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7, no. 3, pp. 427-43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lastRenderedPageBreak/>
              <w:t xml:space="preserve">Beers, L.W., Oldenrijk, J., Scholtes, V.A., Geerdink, C.H., Niers, B.B., Runne, W., Bhandari, M. &amp; Poolman, R.W. 2016, "Curved versus Straight Stem Uncemented Total Hip Arthroplasty Osteoarthritis Multicenter trial (CUSTOM): design of a prospective blinded randomised controlled multicentre trial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BMJ open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6, no. 3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Berend, K.R., Lombardi, A.V., Jr.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&amp; Jacobs, C.A. 2017, "The Combination of Preoperative Bone Marrow Lesions and Partial-Thickness Cartilage Loss Did Not Result in Inferior Outcomes After Medial Unicompartmental Knee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2, no. 10, pp. 3000-3003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Birmingham, T.B., Giffin, J.R., Chesworth, B.M., Bryant, D.M., Litchfield, R.B., Willits, K., Jenkyn, T.R. &amp; Fowler, P.J. 2009, "Medial opening wedge high tibial osteotomy: A prospective cohort study of gait, radiographic, and patient-reported outcomes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Arthritis Care and Research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61, no. 5, pp. 648-657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Birmingham, T.B., Moyer, R., Leitch, K., Chesworth, B., Bryant, D., Willits, K., Litchfield, R., Fowler, P.J. &amp; Giffin, J.R. 2017, "Changes in biomechanical risk factors for knee osteoarthritis and their association with 5-year clinically important improvement after limb realignment surger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5, no. 12, pp. 1999-200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Blackburn, J., Lim, D., Harrowell, I., Parry, M.C., Blom, A.W. &amp; Whitehouse, M.R. 2017, "Posterior approach to optimise patient-reported outcome from revision hip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HIP International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7, no. 2, pp. 175-17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Blakey, C.M., Eswaramoorthy, V.K., Hamilton, L.C., Biant, L.C. &amp; Field, R.E. 2009, "Mid-term results of the modular ANCA-Fit femoral component in total hip replacement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Bone and Joint Surgery - Series B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1, no. 12, pp. 1561-1565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Bolink, S.A.A.N., Grimm, B. &amp; Heyligers, I.C. 2015, "Patient-reported outcome measures versus inertial performance-based outcome measures: A prospective study in patients undergoing primary total knee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Kne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2, no. 6, pp. 618-623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Bolink, S.A.A.N., Lenguerrand, E., Brunton, L.R., Wylde, V., Gooberman-Hill, R., Heyligers, I.C., Blom, A.W. &amp; Grimm, B. 2016, "Assessment of physical function following total hip arthroplasty: Inertial sensor based gait analysis is supplementary to patient-reported outcome measure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Clinical Biomechanic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2, pp. 171-17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Bonnefoy-Mazure, A., Martz, P., Armand, S., Hoffmeyer, P., Sagawa Jr., Y., Suva, D., Turcot, K., Miozzari, H. &amp; Lubbeke, A. 2016, "Knee kinematic recovery one year after total knee arthroplasties: The influence of BMI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4, pp. </w:t>
            </w:r>
            <w:r w:rsidRPr="009A74E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S10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Boyce, M.B. &amp; Browne, J.P. 2015, "The effectiveness of providing peer benchmarked feedback to hip replacement surgeons based on patientreported outcome measures-results from the PROFILE (Patient-Reported Outcomes: Feedback Interpretation and Learning Experiment) trial: A cluster randomised controlled stud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BMJ Open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5, no. 7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Boyle, K.K., Nodzo, S.R., Ferraro, J.T., Augenblick, D.J., Pavlesen, S. &amp; Phillips, M.J. 2018, "Uncemented vs Cemented Cruciate Retaining Total Knee Arthroplasty in Patients With Body Mass Index Greater Than 30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3, no. 4, pp. 1082-108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Brosky, T., Topp, R., Finley, M., Killian, C., Pariser, D., Brown, K., Bloemer, G. &amp; Stearns, Z. 2011, "Effects of prehabilitation on early rehabilitation outcomes following total knee arthroplasty in patients with knee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Physiotherapy (United Kingdom)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7, pp. eS160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Burn, E., Sanchez-Santos, M.T., Pandit, H.G., Hamilton, T.W., Liddle, A.D., Murray, D.W. &amp; Pinedo-Villanueva, R. 2016, "Ten-year patient-reported outcomes following total and minimally invasive unicompartmental knee arthroplasty: a propensity score-matched cohort analys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Knee Surgery, Sports Traumatology, Arthroscop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, pp. 1-10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lastRenderedPageBreak/>
              <w:t xml:space="preserve">Carey, B.W. &amp; Harty, J. 2018, "A comparison of clinical- and patient-reported outcomes of the cemented ATTUNE and PFC sigma fixed bearing cruciate sacrificing knee systems in patients who underwent total knee replacement with both prostheses in opposite knee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Orthopaedic Surgery and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3, no. 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Case, R., Jordan, K.P. &amp; Peat, G. 2015, "Prolonged symptom elevation but not progression following incident radiographic knee osteoarthritis: Data from the osteoarthritis initiative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nnals of the Rheumatic Disease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74, pp. 375-37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Chatterjee, D., McGee, A., Strauss, E., Youm, T. &amp; Jazrawi, L. 2015, "Subchondral Calcium Phosphate is Ineffective for Bone Marrow Edema Lesions in Adults With Advanced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Clinical orthopaedics and related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473, no. 7, pp. 2334-2342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Cherian, J.J., McElroy, M.J., Kapadia, B.H., Bhave, A. &amp; Mont, M.A. 2015, "Prospective case series of NMES for quadriceps weakness and decrease function in patients with osteoarthritis of the knee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long-term effects of medical implant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5, no. 4, pp. 301-30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Cherian, J.J., Jinnah, A.H., Robinson, K., O'Connor, M.I., Harwin, S.F. &amp; Mont, M.A. 2016, "Prospective, Longitudinal Evaluation of Gender Differences After Total Hip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rthopedic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9, no. 2, pp. e391-e39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Choi, N.Y., In, Y., Bae, J.-., Do, J.-., Chung, S.J. &amp; Koh, I.J. 2017, "Are Midterm Patient-Reported Outcome Measures Between Rotating-Platform Mobile-Bearing Prosthesis and Medial-Pivot Prosthesis Different? A Minimum of 5-Year Follow-Up Stud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2, no. 3, pp. 824-82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Christen, M., Aghayev, E. &amp; Christen, B. 2014, "Short-term functional versus patient-reported outcome of the bicruciate stabilized total knee arthroplasty: Prospective consecutive case serie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BMC Musculoskeletal Disorder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5, no. 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Clement, N.D., Macdonald, D., Burnett, R., Simpson, A.H.R.W. &amp; Howie, C.R. 2017, "A patient’s perception of their hospital stay influences the functional outcome and satisfaction of total knee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rchives of orthopaedic and trauma surger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37, no. 5, pp. 693-700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Cole, B.J., Karas, V., Hussey, K., Pilz, K. &amp; Fortier, L.A. 2017, "Hyaluronic Acid Versus Platelet-Rich Plasma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merican Journal of Sports Medicin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45, no. 2, pp. 339-34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Collados-Maestre, I., Lizaur-Utrilla, A., Martinez-Mendez, D., Marco-Gomez, L. &amp; Lopez-Prats, F.A. 2016, "Concomitant low back pain impairs outcomes after primary total knee arthroplasty in patients over 65 years: a prospective, matched cohort stud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rchives of orthopaedic and trauma surger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36, no. 12, pp. 1767-177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Collins, B., Getgood, A., Alomar, A.Z., Giffin, J.R., Willits, K., Fowler, P.J., Birmingham, T.B. &amp; Litchfield, R.B. 2013, "A case series of lateral opening wedge high tibial osteotomy for valgus malalignment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Knee Surgery, Sports Traumatology, Arthroscopy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21, no. 1, pp. 152-160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Collins, J.E., Donnell-Fink, L.A., Yang, H.Y., Usiskin, I.M., Lape, E.C., Wright, J., Katz, J.N. &amp; Losina, E. 2017, "Effect of Obesity on Pain and Functional Recovery Following Total Knee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The Journal of bone and joint surgery.American volum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9, no. 21, pp. 1812-181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Conaghan, P., Rannou, F., Arden, N., Everett, S.V., Balshaw, R., Peloso, P.M., Watson, D.J., Sen, S.S. &amp; Taylor, S.D. 2012, "Inadequate pain relief (IPR) in knee osteoarthritis: What does it look like? A European survey of osteoarthritis real world therapies (SORT)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0, pp. </w:t>
            </w:r>
            <w:r w:rsidRPr="009A74E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S17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Czyzewska, A., Walesiak, K., Krawczak, K., Zukowska, A. &amp; Glinkowski, W.M. 2015, "Effectiveness of preoperative telerehabilitation immediately before total hip replacement for patients suffering severe hip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porosis International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6, no. 1, pp. </w:t>
            </w:r>
            <w:r w:rsidRPr="009A74E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S353-S354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Danford, N., Grosso, M., Heller, M.S., Murtaugh, T., Shah, R.P., Cooper, H.J., Lakra, A. &amp; Geller, J.A. 2017, "Which do patients prefer, unicompartmental or total knee arthroplasty?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Clinical Orthopaedics and Trauma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lastRenderedPageBreak/>
              <w:t xml:space="preserve">Degen, R.M., Matz, J., Teeter, M.G., Lanting, B.A., Howard, J.L. &amp; Mccalden, R.W. 2017, "Does Posterior Condylar Offset Affect Clinical Results following Total Knee Arthroplasty?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Knee Surger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Dettmer, M., Pourmoghaddam, A. &amp; Kreuzer, S.W. 2015, "Comparison of Patient-Reported Outcome from Neck-Preserving, Short-Stem Arthroplasty and Resurfacing Arthroplasty in Younger Osteoarthritis Patient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dvances in Orthopedic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015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Dixon, S., Blom, A.W., Whitehouse, M.R. &amp; Wylde, V. 2014, "Comparison of patient reported outcomes after Triathlon® and Kinemax Plus prosthese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nnals of the Royal College of Surgeons of England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6, no. 1, pp. 61-6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Dowsey, M.M., Nikpour, M., Dieppe, P. &amp; Choong, P.F.M. 2012, "Associations between pre-operative radiographic changes and outcomes after total knee joint replacement for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0, no. 10, pp. 1095-1102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Dowsey, M.M., Robertsson, O., Sundberg, M., Lohmander, L.S., Choong, P.F.M. &amp; W-Dahl, A. 2017, "Variations in pain and function before and after total knee arthroplasty: a comparison between Swedish and Australian cohort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5, no. 6, pp. 885-89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Eneqvist, T., Nemes, S., Brisby, H., Fritzell, P., Garellick, G. &amp; Rolfson, O. 2017, "Lumbar surgery prior to total hip arthroplasty is associated with worse patient-reported outcome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The bone &amp; joint journal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9-B, no. 6, pp. 759-765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Eyvazov, K., Eyvazov, B., Basar, S., Nasto, L.A. &amp; Kanatli, U. 2016, "Effects of total hip arthroplasty on spinal sagittal alignment and static balance: a prospective study on 28 patient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European Spine Journal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5, no. 11, pp. 3615-362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Forster-Horváth, C., Artz, N., Hassaballa, M.A., Robinson, J.R., Porteous, A.J., Murray, J.R. &amp; Newman, J.H. 2016, "Survivorship and clinical outcome of the minimally invasive Uniglide medial fixed bearing, all-polyethylene tibia, unicompartmental knee arthroplasty at a mean follow-up of 7.3 year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Kne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3, no. 6, pp. 981-98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Freisinger, G.M., Hutter, E.E., Lewis, J., Granger, J.F., Glassman, A.H., Beal, M.D., Pan, X., Schmitt, L.C., Siston, R.A. &amp; Chaudhari, A.M.W. 2017, "Relationships between varus–valgus laxity of the severely osteoarthritic knee and gait, instability, clinical performance, and function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Journal of Orthopaedic Research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35, no. 8, pp. 1644-1652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Fuentes, A., Bureau, N.J., Boivin, K., Mezghani, N., Ouakrim, Y., De Guise, J.A. &amp; Hagemeister, N. 2013, "Knee frontal plane dynamic alignment in knee osteoarthritis patients: Impact of a 12-week physical therapy program and relationship with functional score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PM and R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5, no. 9, pp. </w:t>
            </w:r>
            <w:r w:rsidRPr="009A74E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S207-S20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>Gallo, M.C., Samaan, M.A., Pedoia, V., Souza, R.B. &amp; Majumdar, S. 2017, "A 3-year longitudinal study in hip osteoarthritis: Association between baseline biomechanics and changes in patient reported outcomes and cartilage compositional T1</w:t>
            </w:r>
            <w:r w:rsidRPr="009A74E8">
              <w:rPr>
                <w:rFonts w:ascii="Calibri" w:eastAsia="Times New Roman" w:hAnsi="Calibri" w:cs="Calibri"/>
                <w:color w:val="000000"/>
                <w:lang w:eastAsia="da-DK"/>
              </w:rPr>
              <w:t>ρ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 and T2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Orthopaedic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5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Getgood, A., Collins, B., Slynarski, K., Kurowska, E., Parker, D., Engebretsen, L., MacDonald, P.B. &amp; Litchfield, R. 2013, "Short-term safety and efficacy of a novel high tibial osteotomy system: A case controlled stud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Knee Surgery, Sports Traumatology, Arthroscop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1, no. 1, pp. 260-26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Goh, G.S.-., Liow, M.H.L., Bin Abd Razak, H.R., Tay, D.K.-., Lo, N.-. &amp; Yeo, S.-. 2017, "Patient-Reported Outcomes, Quality of Life, and Satisfaction Rates in Young Patients Aged 50 Years or Younger After Total Knee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2, no. 2, pp. 419-425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Gordon, M., Paulsen, A., Overgaard, S., Garellick, G., Pedersen, A.B. &amp; Rolfson, O. 2013, "Factors influencing health-related quality of life after total hip replacement - A comparison of data from the Swedish and Danish hip arthroplasty register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BMC Musculoskeletal Disorder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4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Gray, B.L., Stambough, J.B., Baca, G.R., Schoenecker, P.L. &amp; Clohisy, J.C. 2015, "Comparison of contemporary periacetabular osteotomy for hip dysplasia with total hip arthroplasty for hip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Bone and Joint Journal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97-B, no. 10, pp. 1322-1327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lastRenderedPageBreak/>
              <w:t xml:space="preserve">Greene, M.E., Rolfson, O., Gordon, M., Annerbrink, K., Malchau, H. &amp; Garellick, G. 2016, "Is the use of antidepressants associated with patient-reported outcomes following total hip replacement surgery?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cta Orthopaedica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87, no. 5, pp. 444-45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Gromov, K., Greene, M.E., Sillesen, N.H., Troelsen, A., Malchau, H., Huddleston, J.I., Emerson, R., Garcia-Cimbrelo, E., Gebuhr, P. &amp; Multicenter Writing Committee 2014, "Regional differences between US and Europe in radiological osteoarthritis and self assessed quality of life in patients undergoing total hip arthroplasty surger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The 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9, no. 11, pp. 2078-2083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Gwynne-Jones, D. &amp; Iosua, E. 2016, "Rationing of hip and knee replacement: Effect on the severity of patient-reported symptoms and the demand for surgery in Otago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New Zealand Medical Journal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29, no. 1432, pp. 59-6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Gwynne-Jones, D.P., Iosua, E.E. &amp; Stout, K.M. 2016, "Rationing for Total Hip and Knee Arthroplasty Using the New Zealand Orthopaedic Association Score: Effectiveness and Comparison With Patient-Reported Score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1, no. 5, pp. 957-962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Haase, E., Kopkow, C., Beyer, F., Lützner, J., Kirschner, S., Hartmann, A., Schmitt, J. &amp; Günther, K.-. 2016, "Patient-reported outcomes and outcome predictors after primary total hip arthroplasty: Results from the Dresden hip surgery registr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HIP International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6, no. 1, pp. 73-8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Hall, D.P., Srikantharajah, D., Anakwe, R.E., Gaston, P. &amp; Howie, C.R. 2009, "Patient-reported outcome following metal-on-metal resurfacing of the hip and total hip replacement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HIP International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9, no. 3, pp. 245-250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Harwin, S.F., Issa, K., Given, K., Hitt, K.D., Greene, K.A., Pivec, R., Kester, M. &amp; Mont, M.A. 2013, "Clinical and patient-reported outcomes of primary TKA with a single-radius design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rthopedic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6, no. 7, pp. e877; e882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Harwin, S.F., Patel, N.K., Chughtai, M., Khlopas, A., Ramkumar, P.N., Roche, M. &amp; Mont, M.A. 2017, "Outcomes of Newer Generation Cementless Total Knee Arthroplasty: Beaded Periapatite-Coated vs Highly Porous Titanium-Coated Implant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2, no. 7, pp. 2156-2160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Haynes, J., Sassoon, A., Nam, D., Schultz, L. &amp; Keeney, J. 2017, "Younger patients have less severe radiographic disease and lower reported outcome scores than older patients undergoing total knee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Kne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4, no. 3, pp. 663-66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Henderson, F., Smith, I., Baird, K., Holt, G. &amp; Khan, A. 2017, "A single surgeon's experience of metal-on-metal hip resurfacing arthroplasty in a district general hospital: 9-year clinical results using the Conserve Plus resurfacing system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Current Orthopaedic Practic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8, no. 6, pp. 557-562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Hermann, A., Holsgaard-Larsen, A., Zerahn, B., Mejdahl, S. &amp; Overgaard, S. 2016, "Preoperative progressive explosive-type resistance training is feasible and effective in patients with hip osteoarthritis scheduled for total hip arthroplasty - a randomized controlled trial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4, no. 1, pp. 91-9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Hiyama, Y., Wada, O., Nakakita, S. &amp; Mizuno, K. 2016, "Joint awareness after total knee arthroplasty is affected by pain and quadriceps strength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rthopaedics and Traumatology: Surgery and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02, no. 4, pp. 435-43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Holsgaard-Larsen, A., Jensen, C., Overgaard, S., Rosenlund, S. &amp; Broeng, L. 2017, "Patient-reported outcome after total hip arthroplasty: comparison between lateral and posterior approach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cta Orthopaedica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88, no. 3, pp. 239-247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Hsu, W.-., Hsu, W.-., Shen, W.-., Lin, Z.-., Chang, S.-. &amp; Hsu, R.W.-. 2017, "Circuit training enhances function in patients undergoing total knee arthroplasty: A retrospective cohort stud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Orthopaedic Surgery and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2, no. 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Hussey, K., Cole, B.J., Pilz, K., Karas, V. &amp; Fortier, L.A. 2017, "Hyaluronic Acid Versus Platelet-Rich Plasma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merican Journal of Sports Medicin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45, no. 2, pp. 339-34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lastRenderedPageBreak/>
              <w:t xml:space="preserve">Indelli, P.F., Pipino, G., Johnson, P., Graceffa, A. &amp; Marcucci, M. 2016, "Posterior-stabilized total knee arthroplasty: a matched pair analysis of a classic and its evolutional design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rthroplasty Toda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, no. 4, pp. 193-19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Ismailidis, P., Kuster, M.S., Jost, B., Giesinger, K. &amp; Behrend, H. 2017, "Clinical outcome of increased flexion gap after total knee arthroplasty. Can controlled gap imbalance improve knee flexion?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Knee surgery, sports traumatology, arthroscopy : official journal of the ESSKA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5, no. 6, pp. 1705-171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Issa, K., Harwin, S.F., Malkani, A.L., Bonutti, P.M., Scillia, A. &amp; Mont, M.A. 2016, "Bariatric orthopaedics: Total hip arthroplasty in super-obese patients (those with a BMI of ≥50 kg/m2)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Bone and Joint Surgery - American Volum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8, no. 3, pp. 180-185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Issa, K., Pierce, T.P., Harwin, S.F., Scillia, A.J., Festa, A. &amp; Mont, M.A. 2017, "No Decrease in Knee Survivorship or Outcomes Scores for Patients With HIV Infection Who Undergo TKA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Clinical orthopaedics and related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475, no. 2, pp. 465-47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Jacobs, C.A., Christensen, C.P. &amp; Karthikeyan, T. 2016, "Greater medial compartment forces during TKA associated with improved patient satisfaction and function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Orthopaedic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4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Jacobs, C.A., Christensen, C.P. &amp; Karthikeyan, T. 2016, "Greater Medial Compartment Forces During Total Knee Arthroplasty Associated With Improved Patient Satisfaction and Ability to Navigate Stair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1, no. 9, pp. 87-90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Jacobson, A.F., Umberger, W.A., Palmieri, P.A., Alexander, T.S., Myerscough, R.P., Draucker, C.B., Steudte-Schmiedgen, S. &amp; Kirschbaum, C. 2016, "Guided imagery for total knee replacement: A randomized, placebo-controlled pilot stud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Alternative and Complementary Medicin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2, no. 7, pp. 563-575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Jameson, S.S., Mason, J., Baker, P., Gregg, P.J., McMurtry, I.A., Deehan, D.J. &amp; Reed, M.R. 2014, "A comparison of surgical approaches for primary hip arthroplasty: a cohort study of patient reported outcome measures (PROMs) and early revision using linked national database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The 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9, no. 6, pp. 1248-1255.e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Jameson, S.S., Mason, J., Baker, P., Gregg, P.J., Porter, M., Deehan, D.J. &amp; Reed, M.R. 2015, "Have cementless and resurfacing components improved the medium-term results of hip replacement for patients under 60 years of age?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cta orthopaedica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86, no. 1, pp. 7-17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Jameson, S.S., Mason, J., Baker, P.N., Gregg, P.J., Deehan, D.J. &amp; Reed, M.R. 2015, "Implant Optimisation for Primary Hip Replacement in Patients over 60 Years with Osteoarthritis: A Cohort Study of Clinical Outcomes and Implant Costs Using Data from England and Wale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PloS on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0, no. 11, pp. e014030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Jameson, S.S., Mason, J.M., Baker, P.N., Gregg, P.J., Deehan, D.J. &amp; Reed, M.R. 2015, "No functional benefit of larger femoral heads and alternative bearings at 6 months following primary hip replacement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cta orthopaedica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86, no. 1, pp. 32-40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Jerger, K., Juberg, M., Allen, K.D., Dmitrieva, N.O., Keever, T. &amp; Perlman, A.I. 2015, "Massage for knee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Integrative Medicine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4, no. 1, pp. 104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Jonbergen, H.P., Scholtes, V.A., Kampen, A. &amp; Poolman, R.W. 2011, "A randomised, controlled trial of circumpatellar electrocautery in total knee replacement without patellar resurfacing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bone and joint surgery.British volum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3, no. 8, pp. 1054-105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Jones, G.G., Kotti, M., Wiik, A.V., Collins, R., Brevadt, M.J., Strachan, R.K. &amp; Cobb, J.P. 2016, "Gait comparison of unicompartmental and total knee arthroplasties with healthy control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The bone &amp; joint journal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8-B, no. 10 Supple B, pp. 16-2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Juberg, M., Jerger, K.K., Allen, K.D., Dmitrieva, N.O., Keever, T. &amp; Perlman, A.I. 2015, "Pilot study of massage in Veterans with knee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Alternative and Complementary Medicin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1, no. 6, pp. 333-33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lastRenderedPageBreak/>
              <w:t xml:space="preserve">Judge, A., Arden, N.K., Kiran, A., Price, A., Javaid, M.K., Beard, D., Murray, D. &amp; Field, R.E. 2012, "Interpretation of patient-reported outcomes for hip and knee replacement surgery: Identification of thresholds associated with satisfaction with surgery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Journal of Bone and Joint Surgery - Series B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94 B, no. 3, pp. 412-41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Judge, A., Cooper, C., Williams, S., Dreinhoefer, K. &amp; Dieppe, P. 2010, "Patient-reported outcomes one year after primary hip replacement in a European collaborative cohort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rthritis Care and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62, no. 4, pp. 480-48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Kahn, T.L. &amp; Schwarzkopf, R. 2015, "Does Total Knee Arthroplasty Affect Physical Activity Levels? Data from the Osteoarthritis Initiative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0, no. 9, pp. 1521-1525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Kawakami, Y., Matsumoto, T., Takayama, K., Ishida, K., Nakano, N., Matsushita, T., Kuroda, Y., Patel, K., Kuroda, R. &amp; Kurosaka, M. 2015, "Intermediate-term comparison of posterior cruciate-retaining versus posterior-stabilized total knee arthroplasty using the new knee scoring system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rthopedic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8, no. 12, pp. e1127-e1132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Kearey, P., Popple, A.E., Warren, J., Davis, T., Bellamy, N., Barui, E., Burne, S., Cooke, R., Craig, M., Dalton, P., Dekkers, M., Edelman, J., Fine, S., Gamboa, G., Hall, S., Ibrahim, A., Inderjeeth, C., Lim, K., Mazur, M., Morgan, D.A.F., Myers, P., Nicoll, A., Nicholls, D., Paterson, R., Shanahan, M., Stockman, A., Watson, S. &amp; for the LOBRAS Study Group 2017, "Improvement in condition-specific and generic quality of life outcomes in patients with knee osteoarthritis following single-injection Synvisc: results from the LOBRAS stud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Current medical research and opinion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3, no. 3, pp. 409-41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Kim, M.S., Koh, I.J., Choi, Y.J., Lee, J.Y. &amp; In, Y. 2017, "Differences in Patient-Reported Outcomes Between Unicompartmental and Total Knee Arthroplasties: A Propensity Score-Matched Analys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2, no. 5, pp. 1453-145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Kolisek, F.R., Chughtai, M., Mistry, J.B., Elmallah, R.K., Jaggard, C., Malkani, A.L., Masini, M.A., Harwin, S.F. &amp; Mont, M.A. 2016, "Outcomes of Second-Generation Tapered Wedge Femoral Stem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Surgical technology international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8, pp. 275-27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Kon, E., Engebretsen, L., Verdonk, P., Nehrer, S. &amp; Filardo, G. 2018, "Clinical Outcomes of Knee Osteoarthritis Treated With an Autologous Protein Solution Injection: A 1-Year Pilot Double-Blinded Randomized Controlled Trial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merican Journal of Sports Medicin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46, no. 1, pp. 171-180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Kulshrestha, V., Datta, B., Kumar, S. &amp; Mittal, G. 2017, "Outcome of Unicondylar Knee Arthroplasty vs Total Knee Arthroplasty for Early Medial Compartment Arthritis: A Randomized Stud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2, no. 5, pp. 1460-146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Kumar, D., Wise, B., Majumdar, S., Souza, R.B. &amp; Lane, N.E. 2015, "Vibratory deficits in individuals with and without mildmoderate radiographic hip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23, pp. </w:t>
            </w:r>
            <w:r w:rsidRPr="009A74E8">
              <w:rPr>
                <w:rFonts w:ascii="Calibri" w:eastAsia="Times New Roman" w:hAnsi="Calibri" w:cs="Calibri"/>
                <w:lang w:eastAsia="da-DK"/>
              </w:rPr>
              <w:t xml:space="preserve">A333-A334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Laires, P., Laíns, J., Miranda, L., Cernadas, R., Pereira Da Silva, J., Gomes, J.M., Peloso, P.M., Taylor, S.D. &amp; Silva, J.C. 2014, "Inadequate pain relief among patients with primary knee osteoarthritis-analysis from the portuguese sample of the survey of osteoarthritis real world therapies (SORT)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Value in Healt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7, no. 7, pp. </w:t>
            </w:r>
            <w:r w:rsidRPr="009A74E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A38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Laires, P.A., Laíns, J., Miranda, L.C., Cernadas, R., Rajagopalan, S., Taylor, S.D. &amp; Silva, J.C. 2017, "Inadequate pain relief among patients with primary knee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Revista Brasileira de Reumatologia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57, no. 3, pp. 229-237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Larsen, K., Hansen, T.B., Søballe, K. &amp; Kehlet, H. 2010, "Patient-reported outcome after fast-track hip arthroplasty: A prospective cohort stud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Health and Quality of Life Outcome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Lavie, L.G., Parsons, M., Lensing, G., Leonardi, C. &amp; Dasa, V. 2017, "Is outpatient total knee arthroplasty safe and effective?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Orthopaedic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5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lastRenderedPageBreak/>
              <w:t xml:space="preserve">Lehnen, K., Giesinger, K., Warschkow, R., Porter, M., Koch, E. &amp; Kuster, M.S. 2011, "Clinical outcome using a ligament referencing technique in CAS versus conventional technique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Knee Surgery, Sports Traumatology, Arthroscop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9, no. 6, pp. 887-892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Leta, T.H., Lygre, S.H., Skredderstuen, A., Hallan, G., Gjertsen, J.E., Rokne, B. &amp; Furnes, O. 2016, "Outcomes of Unicompartmental Knee Arthroplasty After Aseptic Revision to Total Knee Arthroplasty: A Comparative Study of 768 TKAs and 578 UKAs Revised to TKAs from the Norwegian Arthroplasty Register (1994 to 2011)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The Journal of bone and joint surgery.American volum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8, no. 6, pp. 431-440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Liddle, A.D., Judge, A., Pandit, H. &amp; Murray, D.W. 2014, "Determinants of revision and functional outcome following unicompartmental knee replacement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2, no. 9, pp. 1241-1250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Liddle, A.D., Pandit, H., Judge, A. &amp; Murray, D.W. 2015, "Patient-reported outcomes after total and unicompartmental knee arthroplasty: a study of 14,076 matched patients from the National Joint Registry for England and Wale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The bone &amp; joint journal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7-B, no. 6, pp. 793-80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Lim, J.B., Chou, A.C., Chong, H.C., Lo, N.N., Chia, S., Tay, K.J. &amp; Yeo, S.J. 2015, "Are patients more satisfied and have better functional outcome after bilateral total knee arthroplasty as compared to total hip arthroplasty and unilateral total knee arthroplasty surgery? A two-year follow-up stud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cta Orthopaedica Belgica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81, no. 4, pp. 682-68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Lim, J.B.T., Chong, H.C., Pang, H.N., Tay, K.J.D., Chia, S.L., Lo, N.N. &amp; Yeo, S.J. 2017, "Revision total knee arthroplasty for failed high tibial osteotomy and unicompartmental knee arthroplasty have similar patient-reported outcome measures in a two-year follow-up stud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Bone and Joint Journal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9B, no. 10, pp. 1329-1334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Lindgren, J.V., Wretenberg, P., Karrholm, J., Garellick, G. &amp; Rolfson, O. 2014, "Patient-reported outcome is influenced by surgical approach in total hip replacement: a study of the Swedish Hip Arthroplasty Register including 42,233 patient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The bone &amp; joint journal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6-B, no. 5, pp. 590-59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Lingard, E.A., Muthumayandi, K. &amp; Holland, J.P. 2009, "Comparison of patient-reported outcomes between hip resurfacing and total hip replacement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Bone &amp; Joint Surgery, British Volum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1, no. 12, pp. 1550-1554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Liu, S.-., Driban, J.B., Eaton, C.B., McAlindon, T.E., Harrold, L.R. &amp; Lapane, K.L. 2016, "Objectively Measured Physical Activity and Symptoms Change in Knee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merican Journal of Medicin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29, no. 5, pp. 497-505.e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Lostak, J., Gallo, J. &amp; Zapletalova, J. 2016, "Patient Satisfaction after Total Knee Arthroplasty. Analysis of Pre-Operative and Peri-Operative Parameters Influencing Results in 826 Patient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cta Chirurgiae Orthopaedicae et Traumatologiae Cechoslovaca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83, no. 2, pp. 94-10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Luna, I.E., Kehlet, H., Peterson, B., Wede, H.R., Hoevsgaard, S.J. &amp; Aasvang, E.K. 2017, "Early patient-reported outcomes versus objective function after total hip and knee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Bone and Joint Journal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9B, no. 9, pp. 1167-1175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Malviya, A., Ramaskandhan, J.R., Bowman, R., Kometa, S., Hashmi, M., Lingard, E. &amp; Holland, J.P. 2011, "What advantage is there to be gained using large modular metal-on-metal bearings in routine primary hip replacement? A preliminary report of a prospective randomised controlled trial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Bone and Joint Surgery - Series B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3 B, no. 12, pp. 1602-160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Martin, A., Quah, C., Syme, G., Lammin, K., Segaren, N. &amp; Pickering, S. 2015, "Long term survivorship following Scorpio Total Knee Replacement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The Kne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2, no. 3, pp. 192-19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Matsumoto, K., Ogawa, H., Yoshioka, H. &amp; Akiyama, H. 2017, "Postoperative Anteroposterior Laxity Influences Subjective Outcome After Total Knee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2, no. 6, pp. 1845-184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lastRenderedPageBreak/>
              <w:t xml:space="preserve">McDonough, C.M., Stoiber, E., Tomek, I.M., Ni, P., Kim, Y.-., Tian, F. &amp; Jette, A.M. 2016, "Sensitivity to change of a computer adaptive testing instrument for outcome measurement after hip and knee arthroplasty and periacetabular osteotom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Orthopaedic and Sports Physical Therap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46, no. 9, pp. 756-767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Meyer, M.A., Leroux, T.S., Levy, D.M., Tilton, A.K., Lewis, P.B., Yanke, A.B. &amp; Cole, B.J. 2017, "Flexion posteroanterior radiographs affect both enrollment for and outcomes after injection therapy for knee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rthopaedic Journal of Sports Medicin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5, no. 5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Meyer, M.A., Leroux, T.S., Levy, D.M., Tilton, A.K., Lewis, P.B., Yanke, A.B. &amp; Cole, B.J. 2016, "Radiograph view influences patient selection and patient-reported outcomes in injection therapy for knee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4, pp. </w:t>
            </w:r>
            <w:r w:rsidRPr="009A74E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S291-S292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Middleton, S.W.F., Toms, A.D., Schranz, P.J. &amp; Mandalia, V.I. 2018, "Mid-term survivorship and clinical outcomes of the Avon patellofemoral joint replacement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Kne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5, no. 2, pp. 323-32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Mikkelsen, L.R., Petersen, M.K., Sï¿½balle, K., Mikkelsen, S. &amp; Mechlenburg, I. 2014, "Does reduced movement restrictions and use of assistive devices affect rehabilitation outcome after total hip replacement? A non-randomized, controlled study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European Journal of Physical and Rehabilitation Medicine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50, no. 4, pp. 383-393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Mistry, J.B., Elmallah, R.K., Chughtai, M., Oktem, M., Harwin, S.F. &amp; Mont, M.A. 2016, "Long-Term Survivorship and Clinical Outcomes of a Single Radius Total Knee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Surgical technology international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8, pp. 247-25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Moore, K., Crossley, K.M., Fransen, M., Russell, T. &amp; Kemp, J.L. 2015, "A feasibility trial for the efficacy of physiotherapy intervention for early-onset hip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3, pp. </w:t>
            </w:r>
            <w:r w:rsidRPr="009A74E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A371-A372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Morrison, R.J.M., Bunn, D., Gray, W.K., Baker, P.N., White, C., Rangan, A., Rankin, K.S. &amp; Reed, M.R. 2017, "VASO (Vitamin D and Arthroplasty Surgery Outcomes) study - supplementation of vitamin D deficiency to improve outcomes after total hip or knee replacement: Study protocol for a randomised controlled feasibility trial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Trial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8, no. 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Moyer, R., Birmingham, T., Boulougouris, A. &amp; Giffin, J.R. 2016, "Patient-reported outcomes after a 12-week non-operative program differ between patients preparing to undergo surgery compared to patients that are not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4, pp. </w:t>
            </w:r>
            <w:r w:rsidRPr="009A74E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S496-S497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Moyer, R., Birmingham, T., Pinto, R., Leitch, K., Chesworth, B. &amp; Giffin, J.R. 2016, "Changes in gait biomechanics are associated with longterm clinically important improvements in patientreported outcome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4, pp. </w:t>
            </w:r>
            <w:r w:rsidRPr="009A74E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S27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Murakami, K., Hamai, S., Okazaki, K., Ikebe, S., Nakahara, H., Higaki, H., Shimoto, T., Mizu-uchi, H., Kuwashima, U. &amp; Iwamoto, Y. 2017, "Kinematic analysis of stair climbing in rotating platform cruciate-retaining and posterior-stabilized mobile-bearing total knee arthroplasties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Archives of orthopaedic and trauma surgery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137, no. 5, pp. 701-71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Naal, F.D., Impellizzeri, F.M., Lenze, U., Wellauer, V., von Eisenhart-Rothe, R. &amp; Leunig, M. 2015, "Clinical improvement and satisfaction after total joint replacement: a prospective 12-month evaluation on the patients’ perspective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Quality of Life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4, no. 12, pp. 2917-2925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Naili, J.E., Iversen, M.D., Esbjörnsson, A.-., Hedström, M., Schwartz, M.H., Häger, C.K. &amp; Broström, E.W. 2017, "Deficits in functional performance and gait one year after total knee arthroplasty despite improved self-reported function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Knee Surgery, Sports Traumatology, Arthroscop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5, no. 11, pp. 3378-338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Naylor, J.M., Kamalasena, G., Hayen, A., Harris, I.A. &amp; Adie, S. 2013, "Can the oxford scores be used to monitor symptomatic progression of patients awaiting knee or hip arthroplasty?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Journal of Arthroplasty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28, no. 9, pp. 1454-145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lastRenderedPageBreak/>
              <w:t xml:space="preserve">Nebergall, A.K., Troelsen, A., Rubash, H.E., Malchau, H., Rolfson, O. &amp; Greene, M.E. 2016, "Five-Year Experience of Vitamin E-Diffused Highly Cross-Linked Polyethylene Wear in Total Hip Arthroplasty Assessed by Radiostereometric Analys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1, no. 6, pp. 1251-1255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Nerhus, T.K., Ekeland, A., Solberg, G., Olsen, B.H., Madsen, J.E. &amp; Heir, S. 2017, "No difference in time-dependent improvement in functional outcome following closing wedge versus opening wedge high tibial osteotomy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Bone and Joint Journal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99B, no. 9, pp. 1157-116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Nguyen, L.-.L., Sing, D.C. &amp; Bozic, K.J. 2016, "Preoperative Reduction of Opioid Use Before Total Joint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1, no. 9, pp. 282-287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Nielsen, K.A., Thomsen, M.G., Latifi, R., Kallemose, T., Husted, H. &amp; Troelsen, A. 2016, "Does post-operative knee awareness differ between knees in bilateral simultaneous total knee arthroplasty? Predictors of high or low knee awareness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Knee Surgery, Sports Traumatology, Arthroscopy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24, no. 10, pp. 3352-335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Nijman, T.H., Scholtes, V.A., De Meulemeester, F.R.A.J., Van Der Hart, C.P. &amp; Poolman, R.W. 2013, "Short-term functional outcome after hip resurfacing surger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European Journal of Orthopaedic Surgery and Traumatolog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3, no. 2, pp. 197-202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Oiestad, B.E., Osteras, N., Frobell, R., Grotle, M., Brogger, H. &amp; Risberg, M.A. 2013, "Efficacy of strength and aerobic exercise on patient-reported outcomes and structural changes in patients with knee osteoarthritis: study protocol for a randomized controlled trial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BMC musculoskeletal disorder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4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FF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Øiestad, B.E., Østerås, N., Frobell, R., Grotle, M., Brøgger, H. &amp; Risberg, M.A. 2013, "Efficacy of strength and aerobic exercise on patient-reported outcomes and structural changes in patients with knee osteoarthritis: Study protocol for a randomized controlled trial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BMC Musculoskeletal Disorders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14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O'Leary, H., Smart, K., Moloney, N. &amp; Doody, C. 2015, "Clinical measures of pain sensitization in moderate to severe knee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Physiotherapy (United Kingdom)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01, pp. eS1136-eS1137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Ollivier, M., Parratte, S., Lunebourg, A., Viehweger, E. &amp; Argenson, J.-. 2016, "The John Insall Award: No Functional Benefit After Unicompartmental Knee Arthroplasty Performed With Patient-specific Instrumentation: A Randomized Trial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Clinical orthopaedics and related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474, no. 1, pp. 60-6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Parratte, S., Ollivier, M., Lunebourg, A., Flecher, X. &amp; Argenson, J.-.A. 2016, "No Benefit After THA Performed With Computer-assisted Cup Placement: 10-year Results of a Randomized Controlled Stud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Clinical orthopaedics and related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474, no. 10, pp. 2085-2093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Parratte, S., Ollivier, M., Lunebourg, A., Verdier, N. &amp; Argenson, J.N. 2017, "Do Stemmed Tibial Components in Total Knee Arthroplasty Improve Outcomes in Patients With Obesity?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Clinical orthopaedics and related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475, no. 1, pp. 137-145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Parry, M.C., Vioreanu, M.H., Garbuz, D.S., Masri, B.A. &amp; Duncan, C.P. 2016, "The Wagner Cone Stem for the Management of the Challenging Femur in Primary Hip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1, no. 8, pp. 1767-1772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Peloso, P.M., Moore, R.A., Chen, W.-., Lin, H.-., Gates, D.F., Straus, W.L. &amp; Popmihajlov, Z. 2016, "Osteoarthritis patients with pain improvement are highly likely to also have improved quality of life and functioning. A post hoc analysis of a clinical trial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Scandinavian Journal of Pain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3, pp. 175-18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Perrone, F.L., Baron, S., Suero, E.M., Lausmann, C., Kendoff, D., Zahar, A., Gehrke, T. &amp; Citak, M. 2018, "Patient-reported outcome measures (PROMs) in patients undergoing patellofemoral arthroplasty and total knee replacement: A comparative stud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Technology and health care : official journal of the European Society for Engineering and Medicin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lastRenderedPageBreak/>
              <w:t xml:space="preserve">Perruccio, A.V., Badley, E.M., Hogg-Johnson, S. &amp; Davis, A. 2009, "The significance of self-rated health and mental well-being in predicting outcomes following TJR surgery for OA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rthritis and Rheumatism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60, pp. 1392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Perruccio, A.V., Gandhi, R., Badley, E.M., Mahomed, N.N., Power, J.D. &amp; Davis, A.M. 2014, "The negative influence of multiple symptomatic joint involvement on patient-reported outcomes following TJR for OA can last up to 5 year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2, pp. </w:t>
            </w:r>
            <w:r w:rsidRPr="009A74E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S18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Postler, A.E., Beyer, F., Wegner, T., Lützner, J., Hartmann, A., Ojodu, I. &amp; Günther, K.-. 2017, "Patient-reported outcomes after revision surgery compared to primary total hip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HIP International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7, no. 2, pp. 180-18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Primeau, C.A., Solomon, S.T., Birmingham, T.B., Moyer, R.F., Leitch, K.M. &amp; Giffin, J.R. 2016, "Effect of congenital vs. acquired varus on patientreported outcomes after high tibial osteotom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4, pp. </w:t>
            </w:r>
            <w:r w:rsidRPr="009A74E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S513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Rady, A.E., Asal, M.K. &amp; Bassiony, A.A. 2010, "The use of a constrained cementless acetabular component for instability in total hip replacement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HIP International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0, no. 4, pp. 434-43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Ramaesh, R., Jenkins, P., Lane, J.V., Knight, S., Macdonald, D. &amp; Howie, C. 2014, "Personality, function and satisfaction in patients undergoing total hip or knee replacement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Orthopaedic Scienc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9, no. 2, pp. 275-28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FF0000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Riis, R.G., Henriksen, M., Klokker, L., Bartholdy, C., Ellegaard, K., Bandak, E., Hansen, B.B., Bliddal, H. &amp; Boesen, M. 2016, "The effects of intra-articular glucocorticoids and exercise on pain and synovitis assessed on static and dynamic magnetic resonance imaging in knee osteoarthritis: exploratory outcomes from a randomized controlled trial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Osteoarthritis and cartilage.(no pagination), 2016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</w:t>
            </w:r>
            <w:r w:rsidRPr="009A74E8">
              <w:rPr>
                <w:rFonts w:ascii="Calibri" w:eastAsia="Times New Roman" w:hAnsi="Calibri" w:cs="Calibri"/>
                <w:lang w:eastAsia="da-DK"/>
              </w:rPr>
              <w:t xml:space="preserve">Date of Publication: April 14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Riis, R.G.C., Henriksen, M., Klokker, L., Bartholdy, C., Ellegaard, K., Bandak, E., Hansen, B.B., Bliddal, H. &amp; Boesen, M. 2017, "The effects of intra-articular glucocorticoids and exercise on pain and synovitis assessed on static and dynamic magnetic resonance imaging in knee osteoarthritis: exploratory outcomes from a randomized controlled trial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5, no. 4, pp. 481-49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Rolfson, O., Karrholm, J., Dahlberg, L.E. &amp; Garellick, G. 2011, "Patient-reported outcomes in the Swedish Hip Arthroplasty Register: results of a nationwide prospective observational stud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The Journal of bone and joint surgery.British volum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3, no. 7, pp. 867-875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Rolfson, O., Bohm, E., Franklin, P., Lyman, S., Denissen, G., Dawson, J., Dunn, J., Eresian Chenok, K., Dunbar, M., Overgaard, S., Garellick, G. &amp; LÃ¼bbeke, A. 2016, "Patient-reported outcome measures in arthroplasty registries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Acta Orthopaedica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87, pp. 9-23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Rosenlund, S., Broeng, L., Holsgaard-Larsen, A., Jensen, C. &amp; Overgaard, S. 2017, "Patient-reported outcome after total hip arthroplasty: comparison between lateral and posterior approach: A randomized controlled trial in 80 patients with 12-month follow-up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cta Orthopaedica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88, no. 3, pp. 239-247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Rosenlund, S., Broeng, L., Jensen, C., Holsgaard-Larsen, A. &amp; Overgaard, S. 2014, "The effect of posterior and lateral approach on patient-reported outcome measures and physical function in patients with osteoarthritis, undergoing total hip replacement: A randomised controlled trial protocol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BMC Musculoskeletal Disorder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5, no. 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Rosenlund, S., Holsgaard-Larsen, A., Overgaard, S. &amp; Jensen, C. 2016, "The Gait Deviation Index is associated with hip muscle strength and patient-reported outcome in patients with severe hip osteoarthritis - A cross-sectional stud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PLoS ON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1, no. 4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Roubion, R.C., Fox, R.S., Townsend, L.A., Pollock, G.R., Leonardi, C. &amp; Dasa, V. 2016, "Does Marital Status Impact Outcomes After Total Knee Arthroplasty?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Journal of Arthroplasty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31, no. 11, pp. 2504-2507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Russell, L.B., Sawatzky, R., Goldsmith, L., Lix, L.M., Sajobi, T.T., Gadermann, A.M. &amp; Bryan, S. 2017, "Comparing patient-reported outcomes of satisfied and notsatisfied total knee arthroplasty patients: An analysis of differential item functioning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Quality of Life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6, no. 1, pp. 35-3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lastRenderedPageBreak/>
              <w:t xml:space="preserve">Sadosky, A.B., Bushmakin, A.G., Cappelleri, J.C. &amp; Lionberger, D.R. 2010, "Relationship between patient-reported disease severity in osteoarthritis and self-reported pain, function and work productivity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Arthritis Research and Therapy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12, no. 4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Savannah, S., Bido, J., Jamie, C., Heidi, Y., Jeffrey, K. &amp; Elena, L. 2017, "Impact of preoperative opioid use on total knee arthroplasty outcome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Bone and Joint Surgery - American Volum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9, no. 10, pp. 803-80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Schache, M.B., McClelland, J.A. &amp; Webster, K.E. 2016, "Does the addition of hip strengthening exercises improve outcomes following total knee arthroplasty? A study protocol for a randomized trial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BMC Musculoskeletal Disorder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7, no. 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Schotanus, M.G.M., Bemelmans, Y.F.L., van der Kuy, P.H.M., Jansen, J. &amp; Kort, N.P. 2017, "No advantage of adrenaline in the local infiltration analgesia mixture during total knee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Knee Surgery, Sports Traumatology, Arthroscop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5, no. 9, pp. 2778-2783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Schotanus, M.G.M., Pilot, P., Vos, R. &amp; Kort, N.P. 2017, "No difference in joint awareness after mobile- and fixed-bearing total knee arthroplasty: 3-year follow-up of a randomized controlled trial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European Journal of Orthopaedic Surgery and Traumatolog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7, no. 8, pp. 1151-1155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Scott, C.E., Murray, R.C., MacDonald, D.J. &amp; Biant, L.C. 2014, "Staged bilateral total knee replacement: changes in expectations and outcomes between the first and second operations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The bone &amp; joint journal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96-B, no. 6, pp. 752-75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Scott, C.E.H., Turnbull, G.S., MacDonald, D. &amp; Breusch, S.J. 2017, "Activity levels and return to work following total knee arthroplasty in patients under 65 years of age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The bone &amp; joint journal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9-B, no. 8, pp. 1037-104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Sillesen, N.H., Greene, M.E., Nebergall, A.K., Huddleston, J.I., Emerson, R., Gebuhr, P., Troelsen, A. &amp; Malchau, H. 2016, "3-year follow-up of a long-term registry-based multicentre study on vitamin E diffused polyethylene in total hip replacement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Hip international : the journal of clinical and experimental research on hip pathology and therap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6, no. 1, pp. 97-103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Skinner, D., Tadros, B.J., Bray, E., Elsherbiny, M. &amp; Stafford, G. 2016, "Clinical outcome following primary total hip or knee replacement in nonagenarian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nnals of the Royal College of Surgeons of England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8, no. 4, pp. 258-264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Skou, S.T., Rasmussen, S., Laursen, M.B., Rathleff, M.S., Arendt-Nielsen, L., Simonsen, O. &amp; Roos, E.M. 2016, "The two-year efficacy of 12-weeks non-surgical treatment for patients not eligible for total knee replacement-a pre-defined analysis from a randomized controlled trial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4, pp. </w:t>
            </w:r>
            <w:r w:rsidRPr="009A74E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S183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Smith, S.L., Woodburn, J. &amp; Steultjens, M.P. 2016, "Electromechanical delay and rate of force development in individuals with knee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4, pp. </w:t>
            </w:r>
            <w:r w:rsidRPr="009A74E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S122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Smith, S.R., Yang, H.Y., Collins, J.E., Katz, J.N. &amp; Losina, E. 2016, "Impact of preoperative opioid use on total knee arthroplasty outcome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rthritis and Rheumatolog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68, pp. 4004-4005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Smith, S.R., Collins, J.E., Yang, H., Katz, J.N., Losina, E. &amp; Bido, J. 2017, "Impact of Preoperative Opioid Use on Total Knee Arthroplasty Outcome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Bone &amp; Joint Surgery, American Volum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9, no. 10, pp. 803-80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Soni, A., Joshi, A., Mudge, N., Wyatt, M. &amp; Williamson, L. 2012, "Supervised exercise plus acupuncture for moderate to severe knee osteoarthritis: A small randomised controlled trial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cupuncture in Medicin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0, no. 3, pp. 176-18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Stambough, J.B., Xiong, A., Baca, G.R., Wu, N., Callaghan, J.J. &amp; Clohisy, J.C. 2016, "Preoperative Joint Space Width Predicts Patient-Reported Outcomes After Total Hip Arthroplasty in Young Patient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1, no. 2, pp. 429-433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Tanaka, M., Azus, A., Pedoia, V., Gong, J. &amp; Li, X. 2017, "R2r1r as a potential biomarker for tracking cartilage matrix changes in osteoarthritic knees after hyaluronic acid injection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5, pp. </w:t>
            </w:r>
            <w:r w:rsidRPr="009A74E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S326-S327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lastRenderedPageBreak/>
              <w:t xml:space="preserve">Tawy, G.F., Simons, M., Rowe, P.J. &amp; Biant, L.C. 2017, "The correlation between patient reported outcome measures and advanced biomechanics in knee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Knee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24, no. 6, pp. </w:t>
            </w:r>
            <w:r w:rsidRPr="009A74E8">
              <w:rPr>
                <w:rFonts w:ascii="Calibri" w:eastAsia="Times New Roman" w:hAnsi="Calibri" w:cs="Calibri"/>
                <w:lang w:eastAsia="da-DK"/>
              </w:rPr>
              <w:t xml:space="preserve">VI-VII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Thienpont, E. &amp; Zorman, D. 2016, "Higher forgotten joint score for fixed-bearing than for mobile-bearing total knee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Knee surgery, sports traumatology, arthroscopy : official journal of the ESSKA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4, no. 8, pp. 2641-2645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Thorstensson, C., Olsson, T., Jönsson-Lundgren, M., Garellick, G. &amp; Dahlberg, L. 2011, "Better management of osteoarthritis (BOA)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Physiotherapy (United Kingdom)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7, pp. eS1612-eS1613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Thorstensson, C.A. 2013, "Implementation of OA care path ways in Sweden: Better management of osteoarthritis (BOA)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nnals of the Rheumatic Disease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72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Thorstensson, C.A., Garellick, G. &amp; Dahlberg, L.E. 2010, "Better management of osteoarthritis (BOA)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8, pp. </w:t>
            </w:r>
            <w:r w:rsidRPr="009A74E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S140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Tilbury, C., Holtslag, M.J., Tordoir, R.L., Leichtenberg, C.S., Verdegaal, S.H.M., Kroon, H.M., Fiocco, M., Nelissen, R.G.H.H. &amp; Vliet Vlieland, T.P.M. 2016, "Outcome of total hip arthroplasty, but not of total knee arthroplasty, is related to the preoperative radiographic severity of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cta Orthopaedica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87, no. 1, pp. 67-7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Tjørnild, M., Søballe, K., Hansen, P.M., Holm, C. &amp; Stilling, M. 2015, "Mobile- vs. fixed-bearing total knee replacement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cta orthopaedica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86, no. 2, pp. 208-214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Uhrbrand, P., Ulrich, M. &amp; Søballe, K. 2014, "Quality of life and hip function during the first month after total hip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Current Orthopaedic Practic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5, no. 3, pp. 233-237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Ulivi, M., Orlandini, L.C., Meroni, V., Lombardo, M.D.M. &amp; Peretti, G.M. 2018, "Clinical Performance, Patient Reported Outcome, and Radiological Results of a Short, Tapered, Porous, Proximally Coated Cementless Femoral Stem: Results up to Seven Years of Follow-Up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3, no. 4, pp. 1133-113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an Beers, L.W.A.H., Van Oldenrijk, J., Scholtes, V.A.B., Geerdink, C.H., Niers, B.B.A.M., Runne, W., Bhandari, M. &amp; Poolman, R.W. 2016, "Curved versus Straight Stem Uncemented Total Hip Arthroplasty Osteoarthritis Multicenter trial (CUSTOM): Design of a prospective blinded randomised controlled multicentre trial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BMJ Open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6, no. 3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an der List, J.P., Chawla, H., Villa, J.C. &amp; Pearle, A.D. 2016, "Different optimal alignment but equivalent functional outcomes in medial and lateral unicompartmental knee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Kne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3, no. 6, pp. 987-995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an Der Voort, P., Valstar, E.R., Kaptein, B.L., Fiocco, M., Van Der Heide, H.J.L. &amp; Nelissen, R.G.H.H. 2016, "Comparison of femoral component migration between Refobacin bone cement R and Palacos R + G in cemented total hip arthroplasty: A randomised controlled roentgen stereophotogrammetric analysis and clinical stud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Bone and Joint Journal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8-B, no. 10, pp. 1333-134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an Der Weegen, W., Hoekstra, H.J., Sijbesma, T., Austen, S. &amp; Poolman, R.W. 2012, "Hip resurfacing in a district general hospital: 6-year clinical results using the ReCap hip resurfacing system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BMC Musculoskeletal Disorder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3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an Hove, R.P., Brohet, R.M., van Royen, B.J. &amp; Nolte, P.A. 2016, "High correlation of the Oxford Knee Score with postoperative pain, but not with performance-based functioning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Knee Surgery, Sports Traumatology, Arthroscop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4, no. 10, pp. 3369-3375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arnum, C. 2017, "Outcomes of different bearings in total hip arthroplasty - implant survival, revision causes, and patient-reported outcome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Danish medical journal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64, no. 3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lastRenderedPageBreak/>
              <w:t xml:space="preserve">Vines, J.B., Aliprantis, A.O., Gomoll, A.H. &amp; Farr, J. 2016, "Cryopreserved Amniotic Suspension for the Treatment of Knee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Knee Surger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9, no. 6, pp. 443-450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ort, P., Valstar, E.R., Kaptein, B.L., Fiocco, M., Heide, H.J. &amp; Nelissen, R.G. 2016, "Comparison of femoral component migration between Refobacin bone cement R and Palacos R + G in cemented total hip arthroplasty: a randomised controlled roentgen stereophotogrammetric analysis and clinical stud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Bone and joint journal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8-B, no. 10, pp. 1333-134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Warth, L.C., Ishmael, M.K., Deckard, E.R., Ziemba-Davis, M. &amp; Meneghini, R.M. 2017, "Do Medial Pivot Kinematics Correlate With Patient-Reported Outcomes After Total Knee Arthroplasty?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2, no. 8, pp. 2411-241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Wautier, D. &amp; Thienpont, E. 2017, "Changes in anteroposterior stability and proprioception after different types of knee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Knee surgery, sports traumatology, arthroscopy : official journal of the ESSKA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5, no. 6, pp. 1792-1800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White, D.K., Lee, J., Song, J., Chang, R.W. &amp; Dunlop, D. 2017, "Potential Functional Benefit From Light Intensity Physical Activity in Knee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merican Journal of Preventive Medicin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53, no. 5, pp. 689-69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White, S.H., Roberts, S. &amp; Kuiper, J.H. 2015, "The cemented twin-peg Oxford partial knee replacement survivorship: a cohort stud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The Kne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2, no. 4, pp. 333-337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Whitehouse, M.R., Aquilina, A.L., Patel, S., Eastaugh-Waring, S.J. &amp; Blom, A.W. 2013, "Survivorship, patient reported outcome and satisfaction following resurfacing and total hip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8, no. 5, pp. 842-84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Whitehouse, M.R., Stefanovich-Lawbuary, N.S., Brunton, L.R. &amp; Blom, A.W. 2013, "The impact of leg length discrepancy on patient satisfaction and functional outcome following total hip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The 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8, no. 8, pp. 1408-1414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Williams, D.P., Price, A.J., Beard, D.J., Hadfield, S.G., Arden, N.K., Murray, D.W. &amp; Field, R.E. 2013, "The effects of age on patient-reported outcome measures in total knee replacement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The bone &amp; joint journal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5-B, no. 1, pp. 38-44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Wood, L.R.J., Blagojevic-Bucknall, M., Stynes, S., D'Cruz, D., Mullis, R., Whittle, R., Peat, G. &amp; Foster, N.E. 2016, "Impairment-targeted exercises for older adults with knee pain: A proof-of-principle study (TargET-Knee-Pain)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BMC Musculoskeletal Disorder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7, no. 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Yu, S., Wisniewski, H.-., Lee, E., Deakin, T., Zhou, X.S., Karia, R., Strauss, E., Jazrawi, L., Iorio, R. &amp; Band, P. 2016, "A pragmatic knee preservation registry to follow synovial fluid biomarkers and clinical outcome in patients with degenerative joint disease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Orthopaedic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4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Yun, S.T., Kim, B.K., Ahn, B.M. &amp; Oh, K.J. 2018, "Difference in the degree of improvement in patient-reported outcomes after total knee arthroplasty between octogenarians and sexagenarians: a propensity score matching analys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ging Clinical and Experimental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, pp. 1-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Zengerink, I., Duivenvoorden, T., Niesten, D., Verburg, H., Bloem, R. &amp; Mathijssen, N. 2015, "Obesity does not influence the outcome after unicompartmental knee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cta Orthopaedica Belgica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81, no. 4, pp. 776-783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Zuiderbaan, H.A., van der List, J.P., Khamaisy, S., Nawabi, D.H., Thein, R., Ishmael, C., Paul, S. &amp; Pearle, A.D. 2017, "Unicompartmental knee arthroplasty versus total knee arthroplasty: Which type of artificial joint do patients forget?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Knee Surgery, Sports Traumatology, Arthroscop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5, no. 3, pp. 681-68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Zywiel, M.G., Okrainec, A., Penner, T., Kassam, H., Perruccio, A., Jackson, T., Urbach, D. &amp; Gandhi, R. 2014, "The impact of gastric bypass surgery compared to total knee arthroplasty for osteoarthritis on knee symptom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2, pp. </w:t>
            </w:r>
            <w:r w:rsidRPr="009A74E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S405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Prediction study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lastRenderedPageBreak/>
              <w:t xml:space="preserve">Aalund, P.K., Glassou, E.N. &amp; Hansen, T.B. 2017, "The impact of age and preoperative health-related quality of life on patient-reported improvements after total hip arthroplasty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Clinical Interventions in Aging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12, pp. 1951-195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Arden, N.K., Kiran, A., Judge, A., Biant, L.C., Javaid, M.K., Murray, D.W., Carr, A.J., Cooper, C. &amp; Field, R.E. 2011, "What is a good patient reported outcome after total hip replacement?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9, no. 2, pp. 155-162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Ayers, D.C., Li, W., Oatis, C., Rosal, M.C. &amp; Franklin, P.D. 2013, "Patient-reported outcomes after total knee replacement vary on the basis of preoperative coexisting disease in the lumbar spine and other nonoperatively treated joints,the need for a musculoskeletal comorbidity index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Bone and Joint Surgery - Series A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5, no. 20, pp. 1833-1837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Baker, P.N., Rushton, S., Jameson, S.S., Reed, M., Gregg, P. &amp; Deehan, D.J. 2013, "Patient satisfaction with total knee replacement cannot be predicted from pre-operative variables alone: A cohort study from the National Joint Registry for England and Wale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Bone &amp; Joint Journal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5-B, no. 10, pp. 1359-1365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Baker, P., Petheram, T., Jameson, S., Reed, M., Gregg, P. &amp; Deehan, D. 2012, "The association between body mass index and the outcomes of total knee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The Journal of bone and joint surgery.American volum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4, no. 16, pp. 1501-150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Baker, P.N., Deehan, D.J., Lees, D., Jameson, S., Avery, P.J., Gregg, P.J. &amp; Reed, M.R. 2012, "The effect of surgical factors on early patient-reported outcome measures (PROMS) following total knee replacement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Bone and Joint Surgery - Series B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4 B, no. 8, pp. 1058-106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Berliner, J.L., Brodke, D.J., Chan, V., SooHoo, N.F. &amp; Bozic, K.J. 2017, "Can Preoperative Patient-reported Outcome Measures Be Used to Predict Meaningful Improvement in Function After TKA?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Clinical orthopaedics and related research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475, no. 1, pp. 149-157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Berliner, J.L., Brodke, D.J., Chan, V., SooHoo, N.F. &amp; Bozic, K.J. 2016, "John Charnley Award: Preoperative Patient-reported Outcome Measures Predict Clinically Meaningful Improvement in Function After THA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Clinical orthopaedics and related research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474, no. 2, pp. 321-32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Bido, J., Yang, Y.H., Collins, J.E., Dong, Y., Driscoll, D.A., Alcantara, L.A., Thornhill, T.S. &amp; Katz, J.N. 2017, "Predictors of Patient-Reported Outcomes of Total Joint Arthroplasty in a Developing Countr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2, no. 6, pp. 1756-1762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Brisson, N.M., Stratford, P.W. &amp; Maly, M.R. 2017, "Patient-reported outcomes interact with muscle capacity to predict two-year stair ascent performance in women with clinical knee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5, pp. </w:t>
            </w:r>
            <w:r w:rsidRPr="009A74E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S24-S25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Carlesso, L.C., Hawker, G.A., Waugh, E.J. &amp; Davis, A.M. 2016, "Disease-specific pain and function predict future pain impact in hip and knee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Clinical rheumatolog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5, no. 12, pp. 2999-3005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Duivenvoorden, T., Vissers, M.M., Verhaar, J.A., Busschbach, J.J., Gosens, T., Bloem, R.M., Bierma-Zeinstra, S.M. &amp; Reijman, M. 2013, "Anxiety and depressive symptoms before and after total hip and knee arthroplasty: a prospective multicentre stud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1, no. 12, pp. 1834-1840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Eneqvist, T., Nemes, S., Bülow, E., Mohaddes, M. &amp; Rolfson, O. 2018, "Can patient-reported outcomes predict re-operations after total hip replacement?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International orthopaedic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42, no. 2, pp. 273-27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Escobar, A., García Pérez, L., Herrera-Espiñeira, C., Aizpuru, F., Sarasqueta, C., Gonzalez Sáenz de Tejada, M., Quintana, J.M. &amp; Bilbao, A. 2017, "Total knee replacement: Are there any baseline factors that have influence in patient reported outcomes?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evaluation in clinical practic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3, no. 6, pp. 1232-123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lastRenderedPageBreak/>
              <w:t xml:space="preserve">Escobar, A., Quintana, J.M., Bilbao, A., Azkárate, J., Güenaga, J.I., Arenaza, J.C. &amp; Gutierrez, L.F. 2007, "Effect of patient characteristics on reported outcomes after total knee replacement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Rheumatolog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46, no. 1, pp. 112-11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>Feng, S., Chen, S., Wang, L., Peterfy, C., Kraus, V.B., Kamath, R., Zhang, L., Luo, Y., Cui, L., Medema, J.K. &amp; Levesque, M.C. 2017, "Biomarkers predictive of pain improvement in knee osteoarthritis subjects treated with the anti-IL-1</w:t>
            </w:r>
            <w:r w:rsidRPr="009A74E8">
              <w:rPr>
                <w:rFonts w:ascii="Calibri" w:eastAsia="Times New Roman" w:hAnsi="Calibri" w:cs="Calibri"/>
                <w:color w:val="000000"/>
                <w:lang w:eastAsia="da-DK"/>
              </w:rPr>
              <w:t>α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>/</w:t>
            </w:r>
            <w:r w:rsidRPr="009A74E8">
              <w:rPr>
                <w:rFonts w:ascii="Calibri" w:eastAsia="Times New Roman" w:hAnsi="Calibri" w:cs="Calibri"/>
                <w:color w:val="000000"/>
                <w:lang w:eastAsia="da-DK"/>
              </w:rPr>
              <w:t>β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 dual variable domain immunoglobulin ABT-981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rthritis and Rheumatolog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6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Gates, L.S., Bowen, C.J. &amp; Arden, N.K. 2016, "Can clinical foot and ankle assessments improve the prediction of patient reported outcomes in knee arthroplasty?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4, pp. </w:t>
            </w:r>
            <w:r w:rsidRPr="009A74E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S20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Gates, L.S., Bowen, C.J., Sanchez-Santos, M.T., Delmestri, A. &amp; Arden, N.K. 2017, "Do foot &amp; ankle assessments assist the explanation of 1 year knee arthroplasty outcomes?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5, no. 6, pp. 892-89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Ghomrawi, H.M.K., Mancuso, C.A., Dunning, A., Gonzalez Della Valle, A., Alexiades, M., Cornell, C., Sculco, T., Bostrom, M., Mayman, D., Marx, R.G., Westrich, G., O’Dell, M. &amp; Mushlin, A.I. 2017, "Do Surgeon Expectations Predict Clinically Important Improvements in WOMAC Scores After THA and TKA?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Clinical orthopaedics and related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475, no. 9, pp. 2150-215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Greene, M.E., Rolfson, O., Gordon, M., Garellick, G. &amp; Nemes, S. 2015, "Standard Comorbidity Measures Do Not Predict Patient-reported Outcomes 1 Year After Total Hip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Clinical orthopaedics and related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473, no. 11, pp. 3370-337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Greene, M.E., Rolfson, O., Nemes, S., Gordon, M., Malchau, H. &amp; Garellick, G. 2014, "Education attainment is associated with patient-reported outcomes: Findings from the Swedish hip arthroplasty register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Clinical orthopaedics and related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472, no. 6, pp. 1868-187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Hamilton, D.F., Lane, J.V., Gaston, P., Patton, J.T., MacDonald, D., Simpson, A.H.R.W. &amp; Howie, C.R. 2013, "What determines patient satisfaction with surgery? A prospective cohort study of 4709 patients following total joint replacement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BMJ Open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3, no. 4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Hoorntje, A., Witjes, S., Koenraadt, K.L.M., Aarts, R., Weert, T.D. &amp; van Geenen, R.C.I. 2018, "More Severe Preoperative Kellgren–Lawrence Grades of Knee Osteoarthritis were Partially Associated with Better Postoperative Patient-Reported Outcomes in TKA Patient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Knee Surger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Jain, D., Bendich, I., Nguyen, L.-.L., Nguyen, L.L., Lewis, C.G., Huddleston, J.I., Duwelius, P.J., Feeley, B.T. &amp; Bozic, K.J. 2017, "Do Patient Expectations Influence Patient-Reported Outcomes and Satisfaction in Total Hip Arthroplasty? A Prospective, Multicenter Stud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2, no. 11, pp. 3322-3327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Jameson, S.S., Mason, J.M., Baker, P.N., Elson, D.W., Deehan, D.J. &amp; Reed, M.R. 2014, "The impact of body mass index on patient reported outcome measures (proms) and complications following primary hip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9, no. 10, pp. 1889-189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Jiang, Y., Sanchez-Santos, M.T., Judge, A.D., Murray, D.W. &amp; Arden, N.K. 2017, "Predictors of Patient-Reported Pain and Functional Outcomes Over 10 Years After Primary Total Knee Arthroplasty: A Prospective Cohort Stud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2, no. 1, pp. 92-100.e2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Judge, A., Arden, N.K., Batra, R.N., Thomas, G., Beard, D., Javaid, M.K., Cooper, C. &amp; Murray, D. 2013, "The association of patient characteristics and surgical variables on symptoms of pain and function over 5 years following primary hip-replacement surgery: A prospective cohort stud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BMJ Open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, no. 3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Judge, A., Arden, N.K., Cooper, C., Kassim javaid, M., Carr, A.J., Field, R.E. &amp; Dieppe, P.A. 2012, "Predictors of outcomes of total knee replacement surger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Rheumatology (United Kingdom)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51, no. 10, pp. 1804-1813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lastRenderedPageBreak/>
              <w:t xml:space="preserve">Judge, A., Arden, N.K., Price, A., Glyn-Jones, S., Beard, D., Carr, A.J., Dawson, J., Fitzpatrick, R. &amp; Field, R.E. 2011, "Assessing patients for joint replacement: Can pre-operative Oxford hip and knee scores be used to predict patient satisfaction following joint replacement surgery and to guide patient selection?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Bone and Joint Surgery - Series B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3 B, no. 12, pp. 1660-1664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Judge, A., Batra, R.N., Thomas, G.E., Beard, D., Javaid, M.K., Murray, D.W., Dieppe, P.A., Dreinhoefer, K.E., Peter-Guenther, K., Field, R., Cooper, C. &amp; Arden, N.K. 2014, "Body mass index is not a clinically meaningful predictor of patient reported outcomes of primary hip replacement surgery: Prospective cohort stud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2, no. 3, pp. 431-43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Judge, A., Cooper, C., Arden, N.K., Williams, S., Hobbs, N., Dixon, D., Günther, K.-., Dreinhoefer, K. &amp; Dieppe, P.A. 2011, "Pre-operative expectation predicts 12-month post-operative outcome among patients undergoing primary total hip replacement in European orthopaedic centre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9, no. 6, pp. 659-667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Kahn, T.L., Soheili, A. &amp; Schwarzkopf, R. 2013, "Outcomes of Total Knee Arthroplasty in Relation to Preoperative Patient-Reported and Radiographic Measures: Data From the Osteoarthritis Initiative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Geriatric Orthopaedic Surgery &amp; Rehabilitation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4, no. 4, pp. 117-12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Kahn, T.L., Soheili, A.C. &amp; Schwarzkopf, R. 2014, "Poor WOMAC Scores in Contralateral Knee Negatively Impact TKA Outcomes: Data From the Osteoarthritis Initiative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9, no. 8, pp. 1580-1585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Kakar, A., Shah, D., Gogia, A., Manohar, V.R., Desai, R., Dhawan, M. &amp; Saxena, K.K. 2017, "Does fat distribution in body correlates with radiological features of osteoarthritis?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Indian Journal of Rheumatolog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2, no. 5, pp. </w:t>
            </w:r>
            <w:r w:rsidRPr="009A74E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S92-S93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Karia, R.J., Zhou, X., Slover, J.D. &amp; Band, P.A. 2015, "Patient specific variables influence patient reported outcome scores in TKA population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3, pp. </w:t>
            </w:r>
            <w:r w:rsidRPr="009A74E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A350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Ko, V., Naylor, J.M., Harris, I.A., Crosbie, J. &amp; Yeo, A.E.T. 2013, "The six-minute walk test is an excellent predictor of functional ambulation after total knee arthroplasty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BMC Musculoskeletal Disorders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14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Kobsar, D., Osis, S.T., Boyd, J.E., Hettinga, B.A. &amp; Ferber, R. 2017, "Wearable sensors to predict improvement following an exercise intervention in patients with knee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Journal of NeuroEngineering and Rehabilitation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14, no. 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Kobsar, D., Osis, S.T., Boyd, J.E., Hettinga, B.A. &amp; Ferber, R. 2017, "Wearable sensors to predict response to a hip strengthening exercise intervention in patients with knee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25, pp. </w:t>
            </w:r>
            <w:r w:rsidRPr="009A74E8">
              <w:rPr>
                <w:rFonts w:ascii="Calibri" w:eastAsia="Times New Roman" w:hAnsi="Calibri" w:cs="Calibri"/>
                <w:lang w:eastAsia="da-DK"/>
              </w:rPr>
              <w:t xml:space="preserve">S23-S24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Kobsar, D., Osis, S.T., Hettinga, B.A. &amp; Ferber, R. 2015, "Gait biomechanics and patient-reported function as predictors of response to a hip strengthening exercise intervention in patients with knee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PLoS ONE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10, no. 10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Ledford, C.K., Millikan, P.D., Nickel, B.T., Green, C.L., Attarian, D.E., Wellman, S.S., Bolognesi, M.P. &amp; Queen, R.M. 2016, "Percent Body Fat Is More Predictive of Function After Total Joint Arthroplasty Than Body Mass Index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Bone &amp; Joint Surgery, American Volum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8, no. 10, pp. 849-857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Lizaur-Utrilla, A., Martinez-Mendez, D., Miralles-Muñoz, F.A., Marco-Gomez, L. &amp; Lopez-Prats, F.A. 2016, "Negative impact of waiting time for primary total knee arthroplasty on satisfaction and patient-reported outcome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International orthopaedic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40, no. 11, pp. 2303-2307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Logerstedt, D., Zeni, J. &amp; Snyder-Mackler, L. 2012, "Disease severity and sex differences in knee performance and self-reports in patients with knee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0, pp. </w:t>
            </w:r>
            <w:r w:rsidRPr="009A74E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S160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Logerstedt, D.S., Zeni, J., Jr.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&amp; Snyder-Mackler, L. 2014, "Sex differences in patients with different stages of knee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rchives of Physical Medicine and Rehabilitation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5, no. 12, pp. 2376-238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lastRenderedPageBreak/>
              <w:t xml:space="preserve">Loth, F.L., Giesinger, J.M., Giesinger, K., MacDonald, D.J., Simpson, A.H.R.W., Howie, C.R. &amp; Hamilton, D.F. 2017, "Impact of Comorbidities on Outcome After Total Hip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2, no. 9, pp. 2755-276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Mackie, A., Muthumayandi, K., Shirley, M., Deehan, D. &amp; Gerrand, C. 2015, "Association between body mass index change and outcome in the first year after total knee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0, no. 2, pp. 206-20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Mahamed, A., Kulandaivelan &amp; Tahseen S, S. 2014, "Effect of age, sex, BMI on functional status in primary knee osteoarthritis individual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Indian Journal of Physiotherapy and Occupational Therap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8, no. 2, pp. 84-8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Mannion, A.F., Impellizzeri, F.M., Naal, F.D. &amp; Leunig, M. 2015, "Women Demonstrate More Pain and Worse Function Before THA but Comparable Results 12 Months After Surger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Clinical orthopaedics and related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473, no. 12, pp. 3849-3857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Mills, K., Osis, S.T., Martin, M., Hettinga, B.A. &amp; Ferber, R. 2014, "A preliminary study of potential indicators of standardised exercise program success in individuals with knee osteoarthritis: Is self-report enough?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Science and Medicine in Sport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8, pp. e89-e90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Neuburger, J., Hutchings, A., Allwood, D., Black, N. &amp; Van Der Meulen, J.H. 2012, "Sociodemographic differences in the severity and duration of disease amongst patients undergoing hip or knee replacement surger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Public Health (United Kingdom)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4, no. 3, pp. 421-42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Oak, S.R., Strnad, G.J., O'Rourke, C., Higuera, C.A., Spindler, K.P. &amp; Brooks, P.J. 2017, "Mid-Term Results and Predictors of Patient-Reported Outcomes of Birmingham Hip Resurfacing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2, no. 1, pp. 110-11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Poitras, S., Wood, K.S., Savard, J., Dervin, G.F. &amp; Beaule, P.E. 2015, "Predicting early clinical function after hip or knee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Bone and Joint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4, no. 9, pp. 145-15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Quintana, J.M., Aguirre, U., Barrio, I., Orive, M., Garcia, S. &amp; Escobar, A. 2012, "Outcomes after total hip replacement based on patients' baseline status: What results can be expected?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rthritis Care and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64, no. 4, pp. 563-572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Rogers, B.A., Alolabi, B., Carrothers, A.D., Kreder, H.J. &amp; Jenkinson, R.J. 2015, "Can the pre-operative Western Ontario and McMaster score predict patient satisfaction following total hip arthroplasty?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The bone &amp; joint journal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7-B, no. 2, pp. 150-153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Scott, C.E.H., Oliver, W.M., MacDonald, D., Wade, F.A., Moran, M. &amp; Breusch, S.J. 2016, "Predicting dissatisfaction following total knee arthroplasty in patients under 55 years of age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Bone and Joint Journal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8-B, no. 12, pp. 1625-1634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Sveikata, T., Porvaneckas, N., Kanopa, P., Molyte, A., Klimas, D., Uvarovas, V. &amp; Venalis, A. 2017, "Age, Sex, Body Mass Index, Education, and Social Support Influence Functional Results After Total Knee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Geriatric Orthopaedic Surgery and Rehabilitation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8, no. 2, pp. 71-77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an Onsem, S., Van Der Straeten, C., Arnout, N., Deprez, P., Van Damme, G. &amp; Victor, J. 2016, "A New Prediction Model for Patient Satisfaction After Total Knee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The Journal of arthroplast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31, no. 12, pp. 2660-2667.e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Wylde, V., Dixon, S. &amp; Blom, A.W. 2012, "The Role of Preoperative Self-Efficacy in Predicting Outcome after Total Knee Replacement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Musculoskeletal Car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0, no. 2, pp. 110-11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  <w:t>Active part of treatment study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Gakhal, N., Propp, R., Keshavjee, L., Hayden, L., DaSilva, S. &amp; Ivers, N. 2016, "Audit and feedback of patient reported outcomes in knee osteoarthritis to improve management in primary care: A pilot project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Journal of Rheumatology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43, no. 6, pp. 116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Slover, J.D., Karia, R.J., Hauer, C., Gelber, Z., Band, P.A. &amp; Graham, J. 2015, "Feasibility of integrating standardized patient-reported outcomes in orthopedic care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The American Journal of Managed Car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1, no. 8, pp. e494-e500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Other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lastRenderedPageBreak/>
              <w:t xml:space="preserve">Bellamy, N., Hochberg, M., Tubach, F., Martin-Mola, E., Awada, H., Bombardier, C., Hajjaj-Hassouni, N., Logeart, I., Matucci-Cerinic, M., Van De Laar, M., Van Der Heijde, D. &amp; Dougados, M. 2015, "Development of multinational definitions of minimal clinically important improvement and patient acceptable symptomatic state in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rthritis Care and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67, no. 7, pp. 972-980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Biggs, P.R., Jones, P., Wilson, C., Watling, D., Whatling, G.M. &amp; Holt, C.A. 2016, "Is restoration of healthy gait biomechanics following total knee replacement surgery reflected in patient reported outcome measures?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24, pp. </w:t>
            </w:r>
            <w:r w:rsidRPr="009A74E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S117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Carotti, M., Salaffi, F., Di Carlo, M. &amp; Giovagnoni, A. 2017, "Relationship between magnetic resonance imaging findings, radiological grading, psychological distress and pain in patients with symptomatic knee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Radiologia Medica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22, no. 12, pp. 934-943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Davis, A.M., Badley, E.M., Hogg-Johnson, S., Ibrahim, S., Perruccio, A.V., Wong, R., Beaton, D.E., Côté, P., Gignac, M.A. &amp; Streiner, D. 2010, "Recovery following total hip and knee replacement: The interplay of physical impairments, activity limitations and participation restriction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steoarthritis and Cartilage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8, pp. </w:t>
            </w:r>
            <w:r w:rsidRPr="009A74E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S41-S42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Gandhi, R., Zywiel, M.G., Mahomed, N.N. &amp; Perruccio, A.V. 2015, "Depression and the overall burden of painful joints: An examination among individuals undergoing hip and knee replacement for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Arthritis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2015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Jameson, K., Balshaw, R., Phillips, C., Martin, G.R., Everett, S.V., Watson, D.J. &amp; Taylor, S.D. 2011, "Inadequate pain relief in knee osteoarthritis and patient reported outcomes: A survey of osteoarthritis real world therapies (SORT) in the United Kingdom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Value in Healt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4, no. 7, pp. </w:t>
            </w:r>
            <w:r w:rsidRPr="009A74E8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A313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>Keurentjes, J.C. 2015, "CORR Insights</w:t>
            </w:r>
            <w:r w:rsidRPr="009A74E8">
              <w:rPr>
                <w:rFonts w:ascii="Calibri" w:eastAsia="Times New Roman" w:hAnsi="Calibri" w:cs="Calibri"/>
                <w:color w:val="000000"/>
                <w:vertAlign w:val="superscript"/>
                <w:lang w:val="en-US" w:eastAsia="da-DK"/>
              </w:rPr>
              <w:t>®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: Standard Comorbidity Measures Do Not Predict Patient-reported Outcomes 1 Year After Total Hip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Clinical orthopaedics and related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473, no. 11, pp. 3380-3382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Kjærgaard, N., Kjærsgaard, J.B., Petersen, C.L., Jensen, M.U. &amp; Laursen, M.B. 2017, "Thresholds for the Oxford Hip Score after total hip replacement surgery: a novel approach to postoperative evaluation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Orthopaedics and Traumatolog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8, no. 4, pp. 401-40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Knowles, S.R., Nelson, E.A., Castle, D.J., Salzberg, M.R., Choong, P.F.M. &amp; Dowsey, M.M. 2016, "Using the common sense model of illness to examine interrelationships between symptom severity and health outcomes in end-stage osteoarthritis patients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Rheumatology (United Kingdom)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55, no. 6, pp. 1066-1073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Kwoh, C.K., Guehring, H., Ashbeck, E., Hannon, M.J. &amp; Aydemir, A. 2017, "Two-year changes in knee osteoarthritis symptoms: Comparing clinical relevance of patient-reported outcomes by anchoring to knee replacement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rthritis and Rheumatolog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6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Lee, A., Price, L.L., Driban, J., Harvey, W.F., McAlindon, T.E., Rodday, A.M. &amp; Wang, C. 2016, "Minimally important differences for four patient-reported outcomes measurement information system (PROMIS) short forms: Physical function, pain interference, depression, and anxiety among adults with knee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rthritis and Rheumatolog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68, pp. 376-37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Lee, A.C., Driban, J.B., Price, L.L., Harvey, W.F., Rodday, A.M. &amp; Wang, C. 2017, "Responsiveness and Minimally Important Differences for 4 Patient-Reported Outcomes Measurement Information System Short Forms: Physical Function, Pain Interference, Depression, and Anxiety in Knee Osteoarthriti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Pain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8, no. 9, pp. 1096-1110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Lenguerrand, E., Wylde, V., Brunton, L., Gooberman-Hill, R., Blom, A. &amp; Dieppe, P. 2016, "Selecting, assessing and interpreting measures of function for patients with severe hip pathology: The need for caution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Orthopaedics and Traumatology: Surgery and Research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02, no. 6, pp. 741-746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Luyten, F.P., Bierma-Zeinstra, S., Dell'Accio, F., Kraus, V.B., Nakata, K., Sekiya, I., Arden, N.K. &amp; Lohmander, L.S. 2018, "Toward classification criteria for early osteoarthritis of the knee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Seminars in arthritis and rheumatism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47, no. 4, pp. 457-463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lastRenderedPageBreak/>
              <w:t xml:space="preserve">Mahler, E.A.M., Boers, N., Bijlsma, J.W.J., Van Den Hoogen, F.H.J., Den Broeder, A.A. &amp; Van Den Ende, C.H.M. 2018, "Patient acceptable symptom state in knee osteoarthritis patients succeeds across different patient-reported outcome measures Assessing Physical Function, But Fails Across Other Dimensions and Rheumatic Disease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Rheumatolog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45, no. 1, pp. 122-127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Mills, K.A.G., Naylor, J.M., Eyles, J.P., Roos, E.M. &amp; Hunter, D.J. 2016, "Examining the minimal important difference of patient-reported outcome measures for individuals with knee osteoarthritis: A model using the knee injury and osteoarthritis outcome score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Rheumatolog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43, no. 2, pp. 395-404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Naylor, J.M., Hayen, A., Davidson, E., Hackett, D., Harris, I.A., Kamalasena, G. &amp; Mittal, R. 2014, "Minimal detectable change for mobility and patient-reported tools in people with osteoarthritis awaiting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BMC Musculoskeletal Disorder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5, no. 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Paulsen, A., Roos, E.M., Pedersen, A.B. &amp; Overgaard, S. 2014, "Minimal clinically important improvement (MCII) and patient-acceptable symptom state (PASS) in total hip arthroplasty (THA) patients 1 year postoperativel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cta Orthopaedica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85, no. 1, pp. 39-48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Rouquette, A., Blanchin, M., Sébille, V., Guillemin, F., Côté, S.M., Falissard, B. &amp; Hardouin, J.-. 2014, "The minimal clinically important difference determined using item response theory models: An attempt to solve the issue of the association with baseline score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clinical epidemiology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67, no. 4, pp. 433-440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Schilling, C., Dowsey, M.M., Clarke, P.M. &amp; Choong, P.F. 2016, "Using Patient-Reported Outcomes for Economic Evaluation: Getting the Timing Right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Value in health : the journal of the International Society for Pharmacoeconomics and Outcomes Research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19, no. 8, pp. 945-950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Terwee, C.B., Roorda, L.D., Dekker, J., Bierma-Zeinstra, S.M., Peat, G., Jordan, K.P., Croft, P. &amp; de Vet, H.C.W. 2010, "Mind the MIC: large variation among populations and methods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Journal of clinical epidemiology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63, no. 5, pp. 524-534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Terwee, C.B., Roorda, L.D., Knol, D.L., De Boer, M.R. &amp; De Vet, H.C.W. 2009, "Linking measurement error to minimal important change of patient-reported outcomes", </w:t>
            </w:r>
            <w:r w:rsidRPr="009A74E8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 xml:space="preserve">Journal of clinical epidemiology, </w:t>
            </w:r>
            <w:r w:rsidRPr="009A74E8">
              <w:rPr>
                <w:rFonts w:ascii="Calibri" w:eastAsia="Times New Roman" w:hAnsi="Calibri" w:cs="Calibri"/>
                <w:lang w:val="en-US" w:eastAsia="da-DK"/>
              </w:rPr>
              <w:t xml:space="preserve">vol. 62, no. 10, pp. 1062-1067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Tubach, F., Ravaud, P., Baron, G., Falissard, B., Logeart, I., Bellamy, N., Bombardier, C., Felson, D., Hochberg, M., Van Der Heijde, D. &amp; Dougados, M. 2005, "Evaluation of clinically relevant changes in patient reported outcomes in knee and hip osteoarthritis: The minimal clinically important improvement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nnals of the Rheumatic Disease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64, no. 1, pp. 29-33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an Der Wees, P.J., Wammes, J.J.G., Akkermans, R.P., Koetsenruijter, J., Westert, G.P., Van Kampen, A., Hannink, G., De Waal-Malefijt, M. &amp; Schreurs, B.W. 2017, "Patient-reported health outcomes after total hip and knee surgery in a Dutch University Hospital Setting: Results of twenty years clinical registr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BMC Musculoskeletal Disorder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8, no. 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Williams, D.P., Blakey, C.M., Hadfield, S.G., Murray, D.W., Price, A.J. &amp; Field, R.E. 2013, "Long-term trends in the Oxford knee score following total knee replacement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The bone &amp; joint journal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95-B, no. 1, pp. 45-51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Wright, R.W. 2009, "Knee injury outcomes measures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Journal of the American Academy of Orthopaedic Surgeons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17, no. 1, pp. 31-39. </w:t>
            </w:r>
          </w:p>
        </w:tc>
      </w:tr>
      <w:tr w:rsidR="001349C0" w:rsidRPr="009A74E8" w:rsidTr="00386E6A">
        <w:trPr>
          <w:trHeight w:val="288"/>
        </w:trPr>
        <w:tc>
          <w:tcPr>
            <w:tcW w:w="5000" w:type="pct"/>
            <w:noWrap/>
            <w:hideMark/>
          </w:tcPr>
          <w:p w:rsidR="001349C0" w:rsidRPr="009A74E8" w:rsidRDefault="001349C0" w:rsidP="00386E6A">
            <w:pPr>
              <w:ind w:firstLineChars="300" w:firstLine="660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Zampelis, V., Ornstein, E., Franzén, H. &amp; Atroshi, I. 2014, "A simple visual analog scale for pain is as responsive as the WOMAC, the SF-36, and the EQ-5D in measuring outcomes of revision hip arthroplasty", </w:t>
            </w:r>
            <w:r w:rsidRPr="009A74E8">
              <w:rPr>
                <w:rFonts w:ascii="Calibri" w:eastAsia="Times New Roman" w:hAnsi="Calibri" w:cs="Calibri"/>
                <w:i/>
                <w:iCs/>
                <w:color w:val="000000"/>
                <w:lang w:val="en-US" w:eastAsia="da-DK"/>
              </w:rPr>
              <w:t xml:space="preserve">Acta Orthopaedica, </w:t>
            </w:r>
            <w:r w:rsidRPr="009A74E8">
              <w:rPr>
                <w:rFonts w:ascii="Calibri" w:eastAsia="Times New Roman" w:hAnsi="Calibri" w:cs="Calibri"/>
                <w:color w:val="000000"/>
                <w:lang w:val="en-US" w:eastAsia="da-DK"/>
              </w:rPr>
              <w:t xml:space="preserve">vol. 85, no. 2, pp. 128-132. </w:t>
            </w:r>
          </w:p>
        </w:tc>
      </w:tr>
    </w:tbl>
    <w:p w:rsidR="001349C0" w:rsidRPr="001349C0" w:rsidRDefault="001349C0">
      <w:pPr>
        <w:rPr>
          <w:lang w:val="en-US"/>
        </w:rPr>
      </w:pPr>
    </w:p>
    <w:sectPr w:rsidR="001349C0" w:rsidRPr="001349C0" w:rsidSect="001349C0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9C0"/>
    <w:rsid w:val="001349C0"/>
    <w:rsid w:val="001C6E17"/>
    <w:rsid w:val="003F7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34A1B"/>
  <w15:chartTrackingRefBased/>
  <w15:docId w15:val="{6BA60B05-1FBE-41FF-B053-CACD43138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semiHidden/>
    <w:unhideWhenUsed/>
    <w:rsid w:val="001349C0"/>
    <w:rPr>
      <w:color w:val="0563C1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1349C0"/>
    <w:rPr>
      <w:color w:val="954F72"/>
      <w:u w:val="single"/>
    </w:rPr>
  </w:style>
  <w:style w:type="paragraph" w:customStyle="1" w:styleId="msonormal0">
    <w:name w:val="msonormal"/>
    <w:basedOn w:val="Normal"/>
    <w:rsid w:val="00134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font5">
    <w:name w:val="font5"/>
    <w:basedOn w:val="Normal"/>
    <w:rsid w:val="001349C0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18"/>
      <w:szCs w:val="18"/>
      <w:lang w:eastAsia="da-DK"/>
    </w:rPr>
  </w:style>
  <w:style w:type="paragraph" w:customStyle="1" w:styleId="font6">
    <w:name w:val="font6"/>
    <w:basedOn w:val="Normal"/>
    <w:rsid w:val="001349C0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i/>
      <w:iCs/>
      <w:sz w:val="18"/>
      <w:szCs w:val="18"/>
      <w:lang w:eastAsia="da-DK"/>
    </w:rPr>
  </w:style>
  <w:style w:type="paragraph" w:customStyle="1" w:styleId="font7">
    <w:name w:val="font7"/>
    <w:basedOn w:val="Normal"/>
    <w:rsid w:val="001349C0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18"/>
      <w:szCs w:val="18"/>
      <w:lang w:eastAsia="da-DK"/>
    </w:rPr>
  </w:style>
  <w:style w:type="paragraph" w:customStyle="1" w:styleId="font8">
    <w:name w:val="font8"/>
    <w:basedOn w:val="Normal"/>
    <w:rsid w:val="001349C0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i/>
      <w:iCs/>
      <w:color w:val="000000"/>
      <w:sz w:val="18"/>
      <w:szCs w:val="18"/>
      <w:lang w:eastAsia="da-DK"/>
    </w:rPr>
  </w:style>
  <w:style w:type="paragraph" w:customStyle="1" w:styleId="font9">
    <w:name w:val="font9"/>
    <w:basedOn w:val="Normal"/>
    <w:rsid w:val="001349C0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da-DK"/>
    </w:rPr>
  </w:style>
  <w:style w:type="paragraph" w:customStyle="1" w:styleId="font10">
    <w:name w:val="font10"/>
    <w:basedOn w:val="Normal"/>
    <w:rsid w:val="001349C0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da-DK"/>
    </w:rPr>
  </w:style>
  <w:style w:type="paragraph" w:customStyle="1" w:styleId="font11">
    <w:name w:val="font11"/>
    <w:basedOn w:val="Normal"/>
    <w:rsid w:val="001349C0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18"/>
      <w:szCs w:val="18"/>
      <w:lang w:eastAsia="da-DK"/>
    </w:rPr>
  </w:style>
  <w:style w:type="paragraph" w:customStyle="1" w:styleId="font12">
    <w:name w:val="font12"/>
    <w:basedOn w:val="Normal"/>
    <w:rsid w:val="001349C0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FF0000"/>
      <w:sz w:val="18"/>
      <w:szCs w:val="18"/>
      <w:lang w:eastAsia="da-DK"/>
    </w:rPr>
  </w:style>
  <w:style w:type="paragraph" w:customStyle="1" w:styleId="font13">
    <w:name w:val="font13"/>
    <w:basedOn w:val="Normal"/>
    <w:rsid w:val="001349C0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i/>
      <w:iCs/>
      <w:color w:val="FF0000"/>
      <w:sz w:val="18"/>
      <w:szCs w:val="18"/>
      <w:lang w:eastAsia="da-DK"/>
    </w:rPr>
  </w:style>
  <w:style w:type="paragraph" w:customStyle="1" w:styleId="xl63">
    <w:name w:val="xl63"/>
    <w:basedOn w:val="Normal"/>
    <w:rsid w:val="001349C0"/>
    <w:pPr>
      <w:pBdr>
        <w:top w:val="single" w:sz="4" w:space="0" w:color="8EA9DB"/>
        <w:left w:val="single" w:sz="4" w:space="27" w:color="8EA9DB"/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  <w:ind w:firstLineChars="300" w:firstLine="300"/>
      <w:textAlignment w:val="center"/>
    </w:pPr>
    <w:rPr>
      <w:rFonts w:ascii="Verdana" w:eastAsia="Times New Roman" w:hAnsi="Verdana" w:cs="Times New Roman"/>
      <w:sz w:val="18"/>
      <w:szCs w:val="18"/>
      <w:lang w:eastAsia="da-DK"/>
    </w:rPr>
  </w:style>
  <w:style w:type="paragraph" w:customStyle="1" w:styleId="xl64">
    <w:name w:val="xl64"/>
    <w:basedOn w:val="Normal"/>
    <w:rsid w:val="001349C0"/>
    <w:pPr>
      <w:pBdr>
        <w:top w:val="single" w:sz="4" w:space="0" w:color="8EA9DB"/>
        <w:left w:val="single" w:sz="4" w:space="27" w:color="8EA9DB"/>
        <w:bottom w:val="single" w:sz="4" w:space="0" w:color="8EA9DB"/>
      </w:pBdr>
      <w:spacing w:before="100" w:beforeAutospacing="1" w:after="100" w:afterAutospacing="1" w:line="240" w:lineRule="auto"/>
      <w:ind w:firstLineChars="300" w:firstLine="300"/>
      <w:textAlignment w:val="center"/>
    </w:pPr>
    <w:rPr>
      <w:rFonts w:ascii="Verdana" w:eastAsia="Times New Roman" w:hAnsi="Verdana" w:cs="Times New Roman"/>
      <w:sz w:val="18"/>
      <w:szCs w:val="18"/>
      <w:lang w:eastAsia="da-DK"/>
    </w:rPr>
  </w:style>
  <w:style w:type="paragraph" w:customStyle="1" w:styleId="xl65">
    <w:name w:val="xl65"/>
    <w:basedOn w:val="Normal"/>
    <w:rsid w:val="001349C0"/>
    <w:pPr>
      <w:pBdr>
        <w:top w:val="single" w:sz="4" w:space="0" w:color="8EA9DB"/>
        <w:left w:val="single" w:sz="4" w:space="27" w:color="8EA9DB"/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  <w:ind w:firstLineChars="300" w:firstLine="300"/>
      <w:textAlignment w:val="center"/>
    </w:pPr>
    <w:rPr>
      <w:rFonts w:ascii="Verdana" w:eastAsia="Times New Roman" w:hAnsi="Verdana" w:cs="Times New Roman"/>
      <w:sz w:val="18"/>
      <w:szCs w:val="18"/>
      <w:lang w:eastAsia="da-DK"/>
    </w:rPr>
  </w:style>
  <w:style w:type="paragraph" w:customStyle="1" w:styleId="xl66">
    <w:name w:val="xl66"/>
    <w:basedOn w:val="Normal"/>
    <w:rsid w:val="001349C0"/>
    <w:pPr>
      <w:pBdr>
        <w:top w:val="single" w:sz="4" w:space="0" w:color="8EA9DB"/>
        <w:left w:val="single" w:sz="4" w:space="27" w:color="8EA9DB"/>
        <w:bottom w:val="single" w:sz="4" w:space="0" w:color="8EA9DB"/>
      </w:pBdr>
      <w:spacing w:before="100" w:beforeAutospacing="1" w:after="100" w:afterAutospacing="1" w:line="240" w:lineRule="auto"/>
      <w:ind w:firstLineChars="300" w:firstLine="300"/>
      <w:textAlignment w:val="center"/>
    </w:pPr>
    <w:rPr>
      <w:rFonts w:ascii="Verdana" w:eastAsia="Times New Roman" w:hAnsi="Verdana" w:cs="Times New Roman"/>
      <w:sz w:val="18"/>
      <w:szCs w:val="18"/>
      <w:lang w:eastAsia="da-DK"/>
    </w:rPr>
  </w:style>
  <w:style w:type="paragraph" w:customStyle="1" w:styleId="xl67">
    <w:name w:val="xl67"/>
    <w:basedOn w:val="Normal"/>
    <w:rsid w:val="00134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a-DK"/>
    </w:rPr>
  </w:style>
  <w:style w:type="paragraph" w:customStyle="1" w:styleId="xl68">
    <w:name w:val="xl68"/>
    <w:basedOn w:val="Normal"/>
    <w:rsid w:val="001349C0"/>
    <w:pPr>
      <w:pBdr>
        <w:top w:val="single" w:sz="4" w:space="0" w:color="8EA9DB"/>
        <w:left w:val="single" w:sz="4" w:space="27" w:color="8EA9DB"/>
        <w:bottom w:val="single" w:sz="4" w:space="0" w:color="8EA9DB"/>
      </w:pBdr>
      <w:spacing w:before="100" w:beforeAutospacing="1" w:after="100" w:afterAutospacing="1" w:line="240" w:lineRule="auto"/>
      <w:ind w:firstLineChars="300" w:firstLine="300"/>
      <w:textAlignment w:val="center"/>
    </w:pPr>
    <w:rPr>
      <w:rFonts w:ascii="Verdana" w:eastAsia="Times New Roman" w:hAnsi="Verdana" w:cs="Times New Roman"/>
      <w:color w:val="FF0000"/>
      <w:sz w:val="18"/>
      <w:szCs w:val="18"/>
      <w:lang w:eastAsia="da-DK"/>
    </w:rPr>
  </w:style>
  <w:style w:type="paragraph" w:customStyle="1" w:styleId="xl69">
    <w:name w:val="xl69"/>
    <w:basedOn w:val="Normal"/>
    <w:rsid w:val="001349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da-DK"/>
    </w:rPr>
  </w:style>
  <w:style w:type="paragraph" w:customStyle="1" w:styleId="xl70">
    <w:name w:val="xl70"/>
    <w:basedOn w:val="Normal"/>
    <w:rsid w:val="001349C0"/>
    <w:pPr>
      <w:pBdr>
        <w:top w:val="single" w:sz="4" w:space="0" w:color="8EA9DB"/>
        <w:left w:val="single" w:sz="4" w:space="27" w:color="8EA9DB"/>
      </w:pBdr>
      <w:shd w:val="clear" w:color="D9E1F2" w:fill="D9E1F2"/>
      <w:spacing w:before="100" w:beforeAutospacing="1" w:after="100" w:afterAutospacing="1" w:line="240" w:lineRule="auto"/>
      <w:ind w:firstLineChars="300" w:firstLine="300"/>
      <w:textAlignment w:val="center"/>
    </w:pPr>
    <w:rPr>
      <w:rFonts w:ascii="Verdana" w:eastAsia="Times New Roman" w:hAnsi="Verdana" w:cs="Times New Roman"/>
      <w:sz w:val="18"/>
      <w:szCs w:val="18"/>
      <w:lang w:eastAsia="da-DK"/>
    </w:rPr>
  </w:style>
  <w:style w:type="table" w:styleId="Tabelgitter-lys">
    <w:name w:val="Grid Table Light"/>
    <w:basedOn w:val="Tabel-Normal"/>
    <w:uiPriority w:val="40"/>
    <w:rsid w:val="001349C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13376</Words>
  <Characters>81596</Characters>
  <Application>Microsoft Office Word</Application>
  <DocSecurity>0</DocSecurity>
  <Lines>679</Lines>
  <Paragraphs>18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Lee Sørensen</dc:creator>
  <cp:keywords/>
  <dc:description/>
  <cp:lastModifiedBy>Natasha Lee Sørensen</cp:lastModifiedBy>
  <cp:revision>1</cp:revision>
  <dcterms:created xsi:type="dcterms:W3CDTF">2019-03-25T12:30:00Z</dcterms:created>
  <dcterms:modified xsi:type="dcterms:W3CDTF">2019-03-25T12:33:00Z</dcterms:modified>
</cp:coreProperties>
</file>